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1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FE1EB96" w14:textId="191293E5" w:rsidR="00E071C5" w:rsidRPr="007F5A55" w:rsidRDefault="00E071C5" w:rsidP="007F5A55">
      <w:pPr>
        <w:spacing w:after="12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7F5A55">
        <w:rPr>
          <w:rFonts w:ascii="Times New Roman" w:hAnsi="Times New Roman" w:cs="Times New Roman"/>
          <w:b/>
          <w:bCs/>
          <w:sz w:val="24"/>
          <w:szCs w:val="24"/>
        </w:rPr>
        <w:t xml:space="preserve">Wrong study design </w:t>
      </w:r>
    </w:p>
    <w:p w14:paraId="0F8A0670" w14:textId="77777777" w:rsidR="0032127F" w:rsidRPr="007F5A55" w:rsidRDefault="0032127F" w:rsidP="007F5A55">
      <w:pPr>
        <w:spacing w:after="120" w:line="240" w:lineRule="auto"/>
        <w:ind w:left="75" w:right="75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1. Alvarado GR, Pierson BC,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Teemer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ES, Gama HJ, Cole RD, Jang SS. Symptom Characterization and Outcomes of Sailors in Isolation After a COVID-19 Outbreak on a US Aircraft Carrier. JAMA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Netw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pen. 2020;3(10</w:t>
      </w:r>
      <w:proofErr w:type="gram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):e</w:t>
      </w:r>
      <w:proofErr w:type="gram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2020981.</w:t>
      </w:r>
    </w:p>
    <w:p w14:paraId="3D25A691" w14:textId="77777777" w:rsidR="0032127F" w:rsidRPr="007F5A55" w:rsidRDefault="0032127F" w:rsidP="007F5A55">
      <w:pPr>
        <w:spacing w:after="120" w:line="240" w:lineRule="auto"/>
        <w:ind w:left="75" w:right="75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2.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Aragão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M, Leal MC,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Cartaxo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Filho OQ, Fonseca TM,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Valença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MM. Anosmia in COVID-19 Associated with Injury to the Olfactory Bulbs Evident on MRI. AJNR Am J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Neuroradiol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. 2020;41(9):1703-6.</w:t>
      </w:r>
    </w:p>
    <w:p w14:paraId="6873E523" w14:textId="77777777" w:rsidR="0032127F" w:rsidRPr="007F5A55" w:rsidRDefault="0032127F" w:rsidP="007F5A55">
      <w:pPr>
        <w:spacing w:after="120" w:line="240" w:lineRule="auto"/>
        <w:ind w:left="75" w:right="75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3.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Brelie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LF, Becker C,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Brelie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CV. Parosmia as an Early Symptom of Acute SARS-CoV-2 Infection.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Dtsch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Arztebl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Int. 2020;117(18):328.</w:t>
      </w:r>
    </w:p>
    <w:p w14:paraId="412A4F19" w14:textId="77777777" w:rsidR="0032127F" w:rsidRPr="007F5A55" w:rsidRDefault="0032127F" w:rsidP="007F5A55">
      <w:pPr>
        <w:spacing w:after="120" w:line="240" w:lineRule="auto"/>
        <w:ind w:left="75" w:right="75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4.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Bulbuloglu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S,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Altun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Y. The effect of sniffing Turkish coffee on olfactory disorders in COVID-19 patients: An experimental clinical study.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Ideggyogy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Sz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. 2021;74(3-4):117-23.</w:t>
      </w:r>
    </w:p>
    <w:p w14:paraId="0F2954B1" w14:textId="77777777" w:rsidR="0032127F" w:rsidRPr="007F5A55" w:rsidRDefault="0032127F" w:rsidP="007F5A55">
      <w:pPr>
        <w:spacing w:after="120" w:line="240" w:lineRule="auto"/>
        <w:ind w:left="75" w:right="75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5. Chen C, Chen M, Cheng C, Chi Y, Hu Z, Liu Y, et al. A special symptom of olfactory dysfunction in coronavirus disease 2019: report of three cases. J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Neurovirol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. 2020;26(3):456-8.</w:t>
      </w:r>
    </w:p>
    <w:p w14:paraId="3FA2BF47" w14:textId="77777777" w:rsidR="0032127F" w:rsidRPr="007F5A55" w:rsidRDefault="0032127F" w:rsidP="007F5A55">
      <w:pPr>
        <w:spacing w:after="120" w:line="240" w:lineRule="auto"/>
        <w:ind w:left="75" w:right="75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6. Chua AJ,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Charn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TC, Chan EC,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Loh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J. Acute Olfactory Loss Is Specific for COVID-19 at the Emergency Department. Ann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Emerg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Med. 2020;76(4):550-1.</w:t>
      </w:r>
    </w:p>
    <w:p w14:paraId="6190CA60" w14:textId="77777777" w:rsidR="0032127F" w:rsidRPr="007F5A55" w:rsidRDefault="0032127F" w:rsidP="007F5A55">
      <w:pPr>
        <w:spacing w:after="120" w:line="240" w:lineRule="auto"/>
        <w:ind w:left="75" w:right="75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7. Dawson P,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Rabold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EM, Laws RL,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Conners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EE,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Gharpure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R, Yin S, et al. Loss of Taste and Smell as Distinguishing Symptoms of Coronavirus Disease 2019. Clin Infect Dis. 2021;72(4):682-5.</w:t>
      </w:r>
    </w:p>
    <w:p w14:paraId="0AB0BEF0" w14:textId="77777777" w:rsidR="0032127F" w:rsidRPr="007F5A55" w:rsidRDefault="0032127F" w:rsidP="007F5A55">
      <w:pPr>
        <w:spacing w:after="120" w:line="240" w:lineRule="auto"/>
        <w:ind w:left="75" w:right="75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8. Eliezer M,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Hautefort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C, Hamel AL,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Verillaud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B, Herman P,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Houdart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E, et al. Sudden and Complete Olfactory Loss of Function as a Possible Symptom of COVID-19. JAMA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Otolaryngol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Head Neck Surg. 2020;146(7):674-5.</w:t>
      </w:r>
    </w:p>
    <w:p w14:paraId="3999AC8B" w14:textId="77777777" w:rsidR="0032127F" w:rsidRPr="007F5A55" w:rsidRDefault="0032127F" w:rsidP="007F5A55">
      <w:pPr>
        <w:spacing w:after="120" w:line="240" w:lineRule="auto"/>
        <w:ind w:left="75" w:right="75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9.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Fjaeldstad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W. Prolonged complaints of chemosensory loss after COVID-19. Dan Med J. 2020;67(8).</w:t>
      </w:r>
    </w:p>
    <w:p w14:paraId="577D228B" w14:textId="77777777" w:rsidR="0032127F" w:rsidRPr="007F5A55" w:rsidRDefault="0032127F" w:rsidP="007F5A55">
      <w:pPr>
        <w:spacing w:after="120" w:line="240" w:lineRule="auto"/>
        <w:ind w:left="75" w:right="75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10.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Gaborieau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L,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Delestrain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C,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Bensaid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P,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Vizeneux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, Blanc P,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Garraffo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, et al. Epidemiology and Clinical Presentation of Children Hospitalized with SARS-CoV-2 Infection in Suburbs of Paris. J Clin Med. 2020;9(7).</w:t>
      </w:r>
    </w:p>
    <w:p w14:paraId="76A3045C" w14:textId="77777777" w:rsidR="0032127F" w:rsidRPr="007F5A55" w:rsidRDefault="0032127F" w:rsidP="007F5A55">
      <w:pPr>
        <w:spacing w:after="120" w:line="240" w:lineRule="auto"/>
        <w:ind w:left="75" w:right="75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11.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Gane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SB, Kelly C, Hopkins C. Isolated sudden onset anosmia in COVID-19 infection. A novel syndrome? Rhinology. 2020;58(3):299-301.</w:t>
      </w:r>
    </w:p>
    <w:p w14:paraId="66EB43C4" w14:textId="77777777" w:rsidR="0032127F" w:rsidRPr="007F5A55" w:rsidRDefault="0032127F" w:rsidP="007F5A55">
      <w:pPr>
        <w:spacing w:after="120" w:line="240" w:lineRule="auto"/>
        <w:ind w:left="75" w:right="75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12.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Giacomelli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,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Pezzati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L, Conti F,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Bernacchia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D,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Siano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M,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Oreni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L, et al. Self-reported Olfactory and Taste Disorders in Patients </w:t>
      </w:r>
      <w:proofErr w:type="gram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With</w:t>
      </w:r>
      <w:proofErr w:type="gram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Severe Acute Respiratory Coronavirus 2 Infection: A Cross-sectional Study. Clin Infect Dis. 712020. p. 889-90.</w:t>
      </w:r>
    </w:p>
    <w:p w14:paraId="6A93AA44" w14:textId="77777777" w:rsidR="0032127F" w:rsidRPr="007F5A55" w:rsidRDefault="0032127F" w:rsidP="007F5A55">
      <w:pPr>
        <w:spacing w:after="120" w:line="240" w:lineRule="auto"/>
        <w:ind w:left="75" w:right="75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13. Gilani S,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Roditi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R, Naraghi M. COVID-19 and anosmia in Tehran, Iran. Med Hypotheses. </w:t>
      </w:r>
      <w:proofErr w:type="gram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2020;141:109757</w:t>
      </w:r>
      <w:proofErr w:type="gram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</w:p>
    <w:p w14:paraId="3DF7DA68" w14:textId="77777777" w:rsidR="0032127F" w:rsidRPr="007F5A55" w:rsidRDefault="0032127F" w:rsidP="007F5A55">
      <w:pPr>
        <w:spacing w:after="120" w:line="240" w:lineRule="auto"/>
        <w:ind w:left="75" w:right="75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14. Gómez-Iglesias P, Porta-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Etessam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J, Montalvo T, Valls-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Carbó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,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Gajate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V,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Matías-Guiu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JA, et al. An Online Observational Study of Patients </w:t>
      </w:r>
      <w:proofErr w:type="gram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With</w:t>
      </w:r>
      <w:proofErr w:type="gram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lfactory and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Gustory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lterations Secondary to SARS-CoV-2 Infection. Front Public Health. </w:t>
      </w:r>
      <w:proofErr w:type="gram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2020;8:243</w:t>
      </w:r>
      <w:proofErr w:type="gram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</w:p>
    <w:p w14:paraId="68828A3E" w14:textId="77777777" w:rsidR="0032127F" w:rsidRPr="007F5A55" w:rsidRDefault="0032127F" w:rsidP="007F5A55">
      <w:pPr>
        <w:spacing w:after="120" w:line="240" w:lineRule="auto"/>
        <w:ind w:left="75" w:right="75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15. Hua-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Huy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T,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Lorut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C,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Aubourg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F,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Morbieu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C,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Marey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J,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Texereau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J, et al. Persistent Nasal Inflammation 5 Months after Acute Anosmia in Patients with COVID-19. Am J Respir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Crit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Care Med. 2021;203(10):1319-22.</w:t>
      </w:r>
    </w:p>
    <w:p w14:paraId="72FE4AC8" w14:textId="77777777" w:rsidR="0032127F" w:rsidRPr="007F5A55" w:rsidRDefault="0032127F" w:rsidP="007F5A55">
      <w:pPr>
        <w:spacing w:after="120" w:line="240" w:lineRule="auto"/>
        <w:ind w:left="75" w:right="75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lastRenderedPageBreak/>
        <w:t xml:space="preserve">16.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Iravani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B,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Arshamian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, Ravia A,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Mishor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E,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Snitz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K, Shushan S, et al. Relationship between odor intensity estimates and COVID-19 prevalence prediction in a Swedish population. Chem Senses. 2020.</w:t>
      </w:r>
    </w:p>
    <w:p w14:paraId="2087C7D4" w14:textId="77777777" w:rsidR="0032127F" w:rsidRPr="007F5A55" w:rsidRDefault="0032127F" w:rsidP="007F5A55">
      <w:pPr>
        <w:spacing w:after="120" w:line="240" w:lineRule="auto"/>
        <w:ind w:left="75" w:right="75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17.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Izquierdo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-Domínguez A, Rojas-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Lechuga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MJ,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Mullol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J,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Alobid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I. Olfactory dysfunction during COVID-19 pandemic. Med Clin (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Engl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Ed). 2020;155(9):403-8.</w:t>
      </w:r>
    </w:p>
    <w:p w14:paraId="1409DC85" w14:textId="77777777" w:rsidR="0032127F" w:rsidRPr="007F5A55" w:rsidRDefault="0032127F" w:rsidP="007F5A55">
      <w:pPr>
        <w:spacing w:after="120" w:line="240" w:lineRule="auto"/>
        <w:ind w:left="75" w:right="75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18. Kaye R, Chang CWD,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Kazahaya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K, Brereton J,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Denneny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JC, 3rd. COVID-19 Anosmia Reporting Tool: Initial Findings.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Otolaryngol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Head Neck Surg. 2020;163(1):132-4.</w:t>
      </w:r>
    </w:p>
    <w:p w14:paraId="595D9F40" w14:textId="77777777" w:rsidR="0032127F" w:rsidRPr="007F5A55" w:rsidRDefault="0032127F" w:rsidP="007F5A55">
      <w:pPr>
        <w:spacing w:after="120" w:line="240" w:lineRule="auto"/>
        <w:ind w:left="75" w:right="75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19. Klopfenstein T,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Kadiane-Oussou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NJ,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Toko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L, Royer PY,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Lepiller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Q,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Gendrin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V, et al. Features of anosmia in COVID-19. Med Mal Infect. 2020;50(5):436-9.</w:t>
      </w:r>
    </w:p>
    <w:p w14:paraId="77B33848" w14:textId="77777777" w:rsidR="0032127F" w:rsidRPr="007F5A55" w:rsidRDefault="0032127F" w:rsidP="007F5A55">
      <w:pPr>
        <w:spacing w:after="120" w:line="240" w:lineRule="auto"/>
        <w:ind w:left="75" w:right="75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20. Kumar V, Singla S, Gupta N, Bharati SJ, Garg R, Pandit A, et al. The incidence of anosmia in patients with </w:t>
      </w:r>
      <w:proofErr w:type="gram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laboratory-confirmed</w:t>
      </w:r>
      <w:proofErr w:type="gram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COVID 19 infection in India: An observational study. J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Anaesthesiol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Clin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Pharmacol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. 2021;37(1):51-6.</w:t>
      </w:r>
    </w:p>
    <w:p w14:paraId="318320C9" w14:textId="77777777" w:rsidR="0032127F" w:rsidRPr="007F5A55" w:rsidRDefault="0032127F" w:rsidP="007F5A55">
      <w:pPr>
        <w:spacing w:after="120" w:line="240" w:lineRule="auto"/>
        <w:ind w:left="75" w:right="75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21. Lao WP, Imam SA, Nguyen SA. Anosmia, hyposmia, and dysgeusia as indicators for positive SARS-CoV-2 infection. World J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Otorhinolaryngol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Head Neck Surg. 2020;6(Suppl 1</w:t>
      </w:r>
      <w:proofErr w:type="gram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):S</w:t>
      </w:r>
      <w:proofErr w:type="gram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22-s5.</w:t>
      </w:r>
    </w:p>
    <w:p w14:paraId="0E8D97F6" w14:textId="77777777" w:rsidR="0032127F" w:rsidRPr="007F5A55" w:rsidRDefault="0032127F" w:rsidP="007F5A55">
      <w:pPr>
        <w:spacing w:after="120" w:line="240" w:lineRule="auto"/>
        <w:ind w:left="75" w:right="75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22.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Lechien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JR,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Cabaraux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P, Chiesa-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Estomba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CM,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Khalife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M, Hans S, Calvo-Henriquez C, et al. Objective olfactory evaluation of self-reported loss of smell in a case series of 86 COVID-19 patients. Head Neck. 2020;42(7):1583-90.</w:t>
      </w:r>
    </w:p>
    <w:p w14:paraId="690B8325" w14:textId="77777777" w:rsidR="0032127F" w:rsidRPr="007F5A55" w:rsidRDefault="0032127F" w:rsidP="007F5A55">
      <w:pPr>
        <w:spacing w:after="120" w:line="240" w:lineRule="auto"/>
        <w:ind w:left="75" w:right="75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23.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Lechien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JR,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Cabaraux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P, Chiesa-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Estomba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CM,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Khalife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M,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Plzak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J, Hans S, et al. Psychophysical Olfactory Tests and Detection of COVID-19 in Patients </w:t>
      </w:r>
      <w:proofErr w:type="gram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With</w:t>
      </w:r>
      <w:proofErr w:type="gram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Sudden Onset Olfactory Dysfunction: A Prospective Study. Ear Nose Throat J. 2020;99(9):579-83.</w:t>
      </w:r>
    </w:p>
    <w:p w14:paraId="79B306EB" w14:textId="77777777" w:rsidR="0032127F" w:rsidRPr="007F5A55" w:rsidRDefault="0032127F" w:rsidP="007F5A55">
      <w:pPr>
        <w:spacing w:after="120" w:line="240" w:lineRule="auto"/>
        <w:ind w:left="75" w:right="75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24.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Lechien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JR, Chiesa-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Estomba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CM, Hans S,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Barillari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MR,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Jouffe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L,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Saussez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S. Loss of Smell and Taste in 2013 European Patients </w:t>
      </w:r>
      <w:proofErr w:type="gram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With</w:t>
      </w:r>
      <w:proofErr w:type="gram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Mild to Moderate COVID-19. Ann Intern Med. 1732020. p. 672-5.</w:t>
      </w:r>
    </w:p>
    <w:p w14:paraId="641D5576" w14:textId="77777777" w:rsidR="0032127F" w:rsidRPr="007F5A55" w:rsidRDefault="0032127F" w:rsidP="007F5A55">
      <w:pPr>
        <w:spacing w:after="120" w:line="240" w:lineRule="auto"/>
        <w:ind w:left="75" w:right="75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25.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Lechien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JR, Chiesa-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Estomba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CM, Place S, Van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Laethem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Y,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Cabaraux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P, Mat Q, et al. Clinical and epidemiological characteristics of 1420 European patients with mild-to-moderate coronavirus disease 2019. J Intern Med. 2020;288(3):335-44.</w:t>
      </w:r>
    </w:p>
    <w:p w14:paraId="546485E1" w14:textId="77777777" w:rsidR="0032127F" w:rsidRPr="007F5A55" w:rsidRDefault="0032127F" w:rsidP="007F5A55">
      <w:pPr>
        <w:spacing w:after="120" w:line="240" w:lineRule="auto"/>
        <w:ind w:left="75" w:right="75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26. Lee DJ, Lockwood J, Das P, Wang R,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Grinspun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E, Lee JM. Self-reported anosmia and dysgeusia as key symptoms of coronavirus disease 2019.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Cjem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. 2020;22(5):595-602.</w:t>
      </w:r>
    </w:p>
    <w:p w14:paraId="2F70E5CD" w14:textId="77777777" w:rsidR="0032127F" w:rsidRPr="007F5A55" w:rsidRDefault="0032127F" w:rsidP="007F5A55">
      <w:pPr>
        <w:spacing w:after="120" w:line="240" w:lineRule="auto"/>
        <w:ind w:left="75" w:right="75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27. Levy JM. Treatment Recommendations for Persistent Smell and Taste Dysfunction Following COVID-19-The Coming Deluge. JAMA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Otolaryngol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Head Neck Surg. 2020;146(8):733.</w:t>
      </w:r>
    </w:p>
    <w:p w14:paraId="192CB3E1" w14:textId="77777777" w:rsidR="0032127F" w:rsidRPr="007F5A55" w:rsidRDefault="0032127F" w:rsidP="007F5A55">
      <w:pPr>
        <w:spacing w:after="120" w:line="240" w:lineRule="auto"/>
        <w:ind w:left="75" w:right="75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28. Li J, Long X, Zhu C, Wang H, Wang T, Lin Z, et al. Olfactory Dysfunction in Recovered Coronavirus Disease 2019 (COVID-19) Patients. Mov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Disord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. 352020. p. 1100-1.</w:t>
      </w:r>
    </w:p>
    <w:p w14:paraId="62FD8060" w14:textId="77777777" w:rsidR="0032127F" w:rsidRPr="007F5A55" w:rsidRDefault="0032127F" w:rsidP="007F5A55">
      <w:pPr>
        <w:spacing w:after="120" w:line="240" w:lineRule="auto"/>
        <w:ind w:left="75" w:right="75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29. Liang Y, Xu J, Chu M, Mai J, Lai N, Tang W, et al. Neurosensory dysfunction: A diagnostic marker of early COVID-19. Int J Infect Dis. </w:t>
      </w:r>
      <w:proofErr w:type="gram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2020;98:347</w:t>
      </w:r>
      <w:proofErr w:type="gram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-52.</w:t>
      </w:r>
    </w:p>
    <w:p w14:paraId="3232C136" w14:textId="77777777" w:rsidR="0032127F" w:rsidRPr="007F5A55" w:rsidRDefault="0032127F" w:rsidP="007F5A55">
      <w:pPr>
        <w:spacing w:after="120" w:line="240" w:lineRule="auto"/>
        <w:ind w:left="75" w:right="75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30. Liu PY, Jiang RS. Prognosis of olfactory and gustatory dysfunctions in COVID-19 patients: A case series. Clin Case Rep. 8: © 2020 The Authors. Clinical Case Reports published by John Wiley &amp; Sons Ltd.; 2020. p. 2744-52.</w:t>
      </w:r>
    </w:p>
    <w:p w14:paraId="602B0264" w14:textId="77777777" w:rsidR="0032127F" w:rsidRPr="007F5A55" w:rsidRDefault="0032127F" w:rsidP="007F5A55">
      <w:pPr>
        <w:spacing w:after="120" w:line="240" w:lineRule="auto"/>
        <w:ind w:left="75" w:right="75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lastRenderedPageBreak/>
        <w:t xml:space="preserve">31. Lombardi A,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Consonni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D,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Carugno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M,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Bozzi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G,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Mangioni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D,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Muscatello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, et al. Characteristics of 1573 healthcare workers who underwent nasopharyngeal swab testing for SARS-CoV-2 in Milan, Lombardy, Italy. Clin Microbiol Infect. 2020;26(10</w:t>
      </w:r>
      <w:proofErr w:type="gram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):1413.e</w:t>
      </w:r>
      <w:proofErr w:type="gram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9-.e13.</w:t>
      </w:r>
    </w:p>
    <w:p w14:paraId="6D07A4FF" w14:textId="77777777" w:rsidR="0032127F" w:rsidRPr="007F5A55" w:rsidRDefault="0032127F" w:rsidP="007F5A55">
      <w:pPr>
        <w:spacing w:after="120" w:line="240" w:lineRule="auto"/>
        <w:ind w:left="75" w:right="75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32. Lovato A,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Galletti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C,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Galletti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B, de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Filippis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C. Clinical characteristics associated with persistent olfactory and taste alterations in COVID-19: A preliminary report on 121 patients. Am J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Otolaryngol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. 2020;41(5):102548.</w:t>
      </w:r>
    </w:p>
    <w:p w14:paraId="5951AF57" w14:textId="77777777" w:rsidR="0032127F" w:rsidRPr="007F5A55" w:rsidRDefault="0032127F" w:rsidP="007F5A55">
      <w:pPr>
        <w:spacing w:after="120" w:line="240" w:lineRule="auto"/>
        <w:ind w:left="75" w:right="75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33.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Luers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JC,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Rokohl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C,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Loreck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N,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Wawer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Matos PA, Augustin M, Dewald F, et al. Olfactory and Gustatory Dysfunction in Coronavirus Disease 2019 (COVID-19). Clin Infect Dis. 2020;71(16):2262-4.</w:t>
      </w:r>
    </w:p>
    <w:p w14:paraId="2DC07B3E" w14:textId="77777777" w:rsidR="0032127F" w:rsidRPr="007F5A55" w:rsidRDefault="0032127F" w:rsidP="007F5A55">
      <w:pPr>
        <w:spacing w:after="120" w:line="240" w:lineRule="auto"/>
        <w:ind w:left="75" w:right="75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34.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Macera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M, De Angelis G,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Sagnelli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C, Coppola N,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Vanvitelli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C-G. Clinical Presentation of COVID-19: Case Series and Review of the Literature. Int J Environ Res Public Health. 2020;17(14).</w:t>
      </w:r>
    </w:p>
    <w:p w14:paraId="4C44BCCF" w14:textId="77777777" w:rsidR="0032127F" w:rsidRPr="007F5A55" w:rsidRDefault="0032127F" w:rsidP="007F5A55">
      <w:pPr>
        <w:spacing w:after="120" w:line="240" w:lineRule="auto"/>
        <w:ind w:left="75" w:right="75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35.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Mak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PQ, Chung KS, Wong JS,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Shek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CC, Kwan MY. Anosmia and Ageusia: Not an Uncommon Presentation of COVID-19 Infection in Children and Adolescents.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Pediatr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Infect Dis J. 2020;39(8</w:t>
      </w:r>
      <w:proofErr w:type="gram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):e</w:t>
      </w:r>
      <w:proofErr w:type="gram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199-e200.</w:t>
      </w:r>
    </w:p>
    <w:p w14:paraId="040C2F63" w14:textId="77777777" w:rsidR="0032127F" w:rsidRPr="007F5A55" w:rsidRDefault="0032127F" w:rsidP="007F5A55">
      <w:pPr>
        <w:spacing w:after="120" w:line="240" w:lineRule="auto"/>
        <w:ind w:left="75" w:right="75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36.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Meini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S,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Suardi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LR, Busoni M, Roberts AT,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Fortini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. Olfactory and gustatory dysfunctions in 100 patients hospitalized for COVID-19: sex differences and recovery time in real-life. Eur Arch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Otorhinolaryngol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. 2020;277(12):3519-23.</w:t>
      </w:r>
    </w:p>
    <w:p w14:paraId="6282A8CD" w14:textId="77777777" w:rsidR="0032127F" w:rsidRPr="007F5A55" w:rsidRDefault="0032127F" w:rsidP="007F5A55">
      <w:pPr>
        <w:spacing w:after="120" w:line="240" w:lineRule="auto"/>
        <w:ind w:left="75" w:right="75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37.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Mendonça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CV, Mendes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Neto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JA, Suzuki FA, Orth MS, Machado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Neto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H,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Nacif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SR. Olfactory dysfunction in COVID-19: a marker of good prognosis?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Braz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J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Otorhinolaryngol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. 2021.</w:t>
      </w:r>
    </w:p>
    <w:p w14:paraId="4992B762" w14:textId="77777777" w:rsidR="0032127F" w:rsidRPr="007F5A55" w:rsidRDefault="0032127F" w:rsidP="007F5A55">
      <w:pPr>
        <w:spacing w:after="120" w:line="240" w:lineRule="auto"/>
        <w:ind w:left="75" w:right="75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38.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Menni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C, Valdes AM,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Freidin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MB,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Sudre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CH, Nguyen LH, Drew DA, et al. Real-time tracking of self-reported symptoms to predict potential COVID-19. Nat Med. 2020;26(7):1037-40.</w:t>
      </w:r>
    </w:p>
    <w:p w14:paraId="1C920E8F" w14:textId="77777777" w:rsidR="0032127F" w:rsidRPr="007F5A55" w:rsidRDefault="0032127F" w:rsidP="007F5A55">
      <w:pPr>
        <w:spacing w:after="120" w:line="240" w:lineRule="auto"/>
        <w:ind w:left="75" w:right="75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39.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Mermelstein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S. Acute anosmia from COVID-19 infection.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Pract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Neurol. 2020;20(4):343-4.</w:t>
      </w:r>
    </w:p>
    <w:p w14:paraId="2A454344" w14:textId="77777777" w:rsidR="0032127F" w:rsidRPr="007F5A55" w:rsidRDefault="0032127F" w:rsidP="007F5A55">
      <w:pPr>
        <w:spacing w:after="120" w:line="240" w:lineRule="auto"/>
        <w:ind w:left="75" w:right="75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40.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Merza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MA, Haleem Al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Mezori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A, Mohammed HM,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Abdulah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DM. COVID-19 outbreak in Iraqi Kurdistan: The first report characterizing epidemiological, clinical, laboratory, and radiological findings of the disease. Diabetes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Metab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Syndr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. 2020;14(4):547-54.</w:t>
      </w:r>
    </w:p>
    <w:p w14:paraId="3E324DD6" w14:textId="77777777" w:rsidR="0032127F" w:rsidRPr="007F5A55" w:rsidRDefault="0032127F" w:rsidP="007F5A55">
      <w:pPr>
        <w:spacing w:after="120" w:line="240" w:lineRule="auto"/>
        <w:ind w:left="75" w:right="75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41.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Mimenza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-Alvarado AJ, Avila-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Funes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JA, Aguilar-Navarro SG. OLFACTORY DISORDERS IN SARS-COV-2 INFECTION: CONSIDERATIONS IN AGING. Rev Invest Clin. 2020;72(3):135-7.</w:t>
      </w:r>
    </w:p>
    <w:p w14:paraId="2AE0E52F" w14:textId="77777777" w:rsidR="0032127F" w:rsidRPr="007F5A55" w:rsidRDefault="0032127F" w:rsidP="007F5A55">
      <w:pPr>
        <w:spacing w:after="120" w:line="240" w:lineRule="auto"/>
        <w:ind w:left="75" w:right="75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42.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Moein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ST,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Hashemian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SM,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Mansourafshar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B,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Khorram-Tousi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,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Tabarsi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P, Doty RL. Smell dysfunction: a biomarker for COVID-19. Int Forum Allergy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Rhinol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. 2020;10(8):944-50.</w:t>
      </w:r>
    </w:p>
    <w:p w14:paraId="10C4F8C5" w14:textId="77777777" w:rsidR="0032127F" w:rsidRPr="007F5A55" w:rsidRDefault="0032127F" w:rsidP="007F5A55">
      <w:pPr>
        <w:spacing w:after="120" w:line="240" w:lineRule="auto"/>
        <w:ind w:left="75" w:right="75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43.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Naeini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S, Karimi-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Galougahi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M,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Raad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N,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Ghorbani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J, Taraghi A,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Haseli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S, et al. Paranasal sinuses computed tomography findings in anosmia of COVID-19. Am J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Otolaryngol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. 2020;41(6):102636.</w:t>
      </w:r>
    </w:p>
    <w:p w14:paraId="6F8855FC" w14:textId="77777777" w:rsidR="0032127F" w:rsidRPr="007F5A55" w:rsidRDefault="0032127F" w:rsidP="007F5A55">
      <w:pPr>
        <w:spacing w:after="120" w:line="240" w:lineRule="auto"/>
        <w:ind w:left="75" w:right="75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44.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Paderno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, Schreiber A,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Grammatica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,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Raffetti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E,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Tomasoni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M, Gualtieri T, et al. Smell and taste alterations in COVID-19: a cross-sectional analysis of different cohorts. Int Forum Allergy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Rhinol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. 2020;10(8):955-62.</w:t>
      </w:r>
    </w:p>
    <w:p w14:paraId="5C579C22" w14:textId="77777777" w:rsidR="0032127F" w:rsidRPr="007F5A55" w:rsidRDefault="0032127F" w:rsidP="007F5A55">
      <w:pPr>
        <w:spacing w:after="120" w:line="240" w:lineRule="auto"/>
        <w:ind w:left="75" w:right="75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lastRenderedPageBreak/>
        <w:t xml:space="preserve">45. Paolo G. Does COVID-19 cause permanent damage to olfactory and gustatory function? Med Hypotheses. </w:t>
      </w:r>
      <w:proofErr w:type="gram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2020;143:110086</w:t>
      </w:r>
      <w:proofErr w:type="gram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</w:p>
    <w:p w14:paraId="280D9A4C" w14:textId="77777777" w:rsidR="0032127F" w:rsidRPr="007F5A55" w:rsidRDefault="0032127F" w:rsidP="007F5A55">
      <w:pPr>
        <w:spacing w:after="120" w:line="240" w:lineRule="auto"/>
        <w:ind w:left="75" w:right="75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46. Patel A,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Charani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E,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Ariyanayagam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D,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Abdulaal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, Denny SJ, Mughal N, et al. New-onset anosmia and ageusia in adult patients diagnosed with SARS-CoV-2 infection. Clin Microbiol Infect. 2020;26(9):1236-41.</w:t>
      </w:r>
    </w:p>
    <w:p w14:paraId="2CE51633" w14:textId="77777777" w:rsidR="0032127F" w:rsidRPr="007F5A55" w:rsidRDefault="0032127F" w:rsidP="007F5A55">
      <w:pPr>
        <w:spacing w:after="120" w:line="240" w:lineRule="auto"/>
        <w:ind w:left="75" w:right="75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47.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Rebholz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H,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Pfaffeneder-Mantai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F, Knoll W, Hassel AW, Frank W, Kleber C. Olfactory dysfunction in SARS-CoV-2 infection: Focus on odorant specificity and chronic persistence. Am J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Otolaryngol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. 2021;42(5):103014.</w:t>
      </w:r>
    </w:p>
    <w:p w14:paraId="6B916C08" w14:textId="77777777" w:rsidR="0032127F" w:rsidRPr="007F5A55" w:rsidRDefault="0032127F" w:rsidP="007F5A55">
      <w:pPr>
        <w:spacing w:after="120" w:line="240" w:lineRule="auto"/>
        <w:ind w:left="75" w:right="75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48. Roland LT,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Gurrola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JG, 2nd, Loftus PA, Cheung SW, Chang JL. Smell and taste symptom-based predictive model for COVID-19 diagnosis. Int Forum Allergy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Rhinol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. 2020;10(7):832-8.</w:t>
      </w:r>
    </w:p>
    <w:p w14:paraId="44EA5003" w14:textId="77777777" w:rsidR="0032127F" w:rsidRPr="007F5A55" w:rsidRDefault="0032127F" w:rsidP="007F5A55">
      <w:pPr>
        <w:spacing w:after="120" w:line="240" w:lineRule="auto"/>
        <w:ind w:left="75" w:right="75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49.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Sayin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İ,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Yaşar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KK,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Yazici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ZM. Taste and Smell Impairment in COVID-19: An AAO-HNS Anosmia Reporting Tool-Based Comparative Study.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Otolaryngol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Head Neck Surg. 2020;163(3):473-9.</w:t>
      </w:r>
    </w:p>
    <w:p w14:paraId="6C0C6C83" w14:textId="77777777" w:rsidR="0032127F" w:rsidRPr="007F5A55" w:rsidRDefault="0032127F" w:rsidP="007F5A55">
      <w:pPr>
        <w:spacing w:after="120" w:line="240" w:lineRule="auto"/>
        <w:ind w:left="75" w:right="75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50.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Sbrana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MF,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Fornazieri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MA, Bruni-Cardoso A, Avelino-Silva VI,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Schechtman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D,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Voegels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RL, et al. Olfactory Dysfunction in Frontline Health Care Professionals During COVID-19 Pandemic in Brazil. Front Physiol. </w:t>
      </w:r>
      <w:proofErr w:type="gram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2021;12:622987</w:t>
      </w:r>
      <w:proofErr w:type="gram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</w:p>
    <w:p w14:paraId="33ABCD3C" w14:textId="77777777" w:rsidR="0032127F" w:rsidRPr="007F5A55" w:rsidRDefault="0032127F" w:rsidP="007F5A55">
      <w:pPr>
        <w:spacing w:after="120" w:line="240" w:lineRule="auto"/>
        <w:ind w:left="75" w:right="75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51.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Schmithausen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RM,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Döhla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M,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Schö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βler H,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Diegmann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C, Schulte B, Richter E, et al. Characteristic Temporary Loss of Taste and Olfactory Senses in SARS-CoV-2-positive-Individuals with Mild Symptoms.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Pathog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Immun. 2020;5(1):117-20.</w:t>
      </w:r>
    </w:p>
    <w:p w14:paraId="60ED4326" w14:textId="77777777" w:rsidR="0032127F" w:rsidRPr="007F5A55" w:rsidRDefault="0032127F" w:rsidP="007F5A55">
      <w:pPr>
        <w:spacing w:after="120" w:line="240" w:lineRule="auto"/>
        <w:ind w:left="75" w:right="75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52. Shah NN, Hussain RT, Mustafa H, Mushtaq M, Ali M. Evaluation of Olfactory Acuity in Patients with Coronavirus Disease 2019 (COVID-19). Indian J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Otolaryngol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Head Neck Surg. 2020:1-8.</w:t>
      </w:r>
    </w:p>
    <w:p w14:paraId="0935E62B" w14:textId="77777777" w:rsidR="0032127F" w:rsidRPr="007F5A55" w:rsidRDefault="0032127F" w:rsidP="007F5A55">
      <w:pPr>
        <w:spacing w:after="120" w:line="240" w:lineRule="auto"/>
        <w:ind w:left="75" w:right="75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53.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Sierpiński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R,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Pinkas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J, Jankowski M,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Zgliczyński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WS,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Wierzba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W,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Gujski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M, et al. Sex differences in the frequency of gastrointestinal symptoms and olfactory or taste disorders in 1942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nonhospitalized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patients with coronavirus disease 2019 (COVID-19). Pol Arch Intern Med. 2020;130(6):501-5.</w:t>
      </w:r>
    </w:p>
    <w:p w14:paraId="73CBBF88" w14:textId="77777777" w:rsidR="0032127F" w:rsidRPr="007F5A55" w:rsidRDefault="0032127F" w:rsidP="007F5A55">
      <w:pPr>
        <w:spacing w:after="120" w:line="240" w:lineRule="auto"/>
        <w:ind w:left="75" w:right="75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54.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Speth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MM, Singer-Cornelius T,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Oberle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M,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Gengler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I,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Brockmeier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SJ,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Sedaghat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R. Olfactory Dysfunction and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Sinonasal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Symptomatology in COVID-19: Prevalence, Severity, Timing, and Associated Characteristics.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Otolaryngol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Head Neck Surg. 2020;163(1):114-20.</w:t>
      </w:r>
    </w:p>
    <w:p w14:paraId="6A7FC249" w14:textId="77777777" w:rsidR="0032127F" w:rsidRPr="007F5A55" w:rsidRDefault="0032127F" w:rsidP="007F5A55">
      <w:pPr>
        <w:spacing w:after="120" w:line="240" w:lineRule="auto"/>
        <w:ind w:left="75" w:right="75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55. Tomlins J, Hamilton F, Gunning S, Sheehy C, Moran E,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MacGowan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. Clinical features of 95 sequential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hospitalised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patients with novel coronavirus 2019 disease (COVID-19), the first UK cohort. J Infect. 2020;81(2</w:t>
      </w:r>
      <w:proofErr w:type="gram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):e</w:t>
      </w:r>
      <w:proofErr w:type="gram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59-e61.</w:t>
      </w:r>
    </w:p>
    <w:p w14:paraId="424D4A5A" w14:textId="77777777" w:rsidR="0032127F" w:rsidRPr="007F5A55" w:rsidRDefault="0032127F" w:rsidP="007F5A55">
      <w:pPr>
        <w:spacing w:after="120" w:line="240" w:lineRule="auto"/>
        <w:ind w:left="75" w:right="75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56.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Tsivgoulis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G,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Fragkou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PC,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Delides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,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Karofylakis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E, Dimopoulou D,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Sfikakis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PP, et al. Quantitative evaluation of olfactory dysfunction in hospitalized patients with Coronavirus [2] (COVID-19). J Neurol. 2672020. p. 2193-5.</w:t>
      </w:r>
    </w:p>
    <w:p w14:paraId="2A2A44C0" w14:textId="77777777" w:rsidR="0032127F" w:rsidRPr="007F5A55" w:rsidRDefault="0032127F" w:rsidP="007F5A55">
      <w:pPr>
        <w:spacing w:after="120" w:line="240" w:lineRule="auto"/>
        <w:ind w:left="75" w:right="75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57.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Tudrej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B,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Sebo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P,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Lourdaux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J,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Cuzin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C,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Floquet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M, Haller DM, et al. Self-Reported Loss of Smell and Taste in SARS-CoV-2 Patients: Primary Care Data to Guide Future Early Detection Strategies. J Gen Intern Med. 352020. p. 2502-4.</w:t>
      </w:r>
    </w:p>
    <w:p w14:paraId="329C3C5D" w14:textId="77777777" w:rsidR="0032127F" w:rsidRPr="007F5A55" w:rsidRDefault="0032127F" w:rsidP="007F5A55">
      <w:pPr>
        <w:spacing w:after="120" w:line="240" w:lineRule="auto"/>
        <w:ind w:left="75" w:right="75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58. Vaira LA,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Deiana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G,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Fois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G,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Pirina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P,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Madeddu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G, De Vito A, et al. Objective evaluation of anosmia and ageusia in COVID-19 patients: Single-center experience on 72 cases. Head Neck. 2020;42(6):1252-8.</w:t>
      </w:r>
    </w:p>
    <w:p w14:paraId="2EC4819F" w14:textId="77777777" w:rsidR="0032127F" w:rsidRPr="007F5A55" w:rsidRDefault="0032127F" w:rsidP="007F5A55">
      <w:pPr>
        <w:spacing w:after="120" w:line="240" w:lineRule="auto"/>
        <w:ind w:left="75" w:right="75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lastRenderedPageBreak/>
        <w:t xml:space="preserve">59. Vaira LA,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Salzano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G, Petrocelli M,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Deiana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G,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Salzano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FA, De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Riu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G. Validation of a self-administered olfactory and gustatory test for the remotely evaluation of COVID-19 patients in home quarantine. Head Neck. 2020;42(7):1570-6.</w:t>
      </w:r>
    </w:p>
    <w:p w14:paraId="43AD6F54" w14:textId="77777777" w:rsidR="0032127F" w:rsidRPr="007F5A55" w:rsidRDefault="0032127F" w:rsidP="007F5A55">
      <w:pPr>
        <w:spacing w:after="120" w:line="240" w:lineRule="auto"/>
        <w:ind w:left="75" w:right="75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60. Walker A, Pottinger G, Scott A, Hopkins C. Anosmia and loss of smell in the era of covid-19.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Bmj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. 2020;370:m2808.</w:t>
      </w:r>
    </w:p>
    <w:p w14:paraId="6F94B6B0" w14:textId="77777777" w:rsidR="0032127F" w:rsidRPr="007F5A55" w:rsidRDefault="0032127F" w:rsidP="007F5A55">
      <w:pPr>
        <w:spacing w:after="120" w:line="240" w:lineRule="auto"/>
        <w:ind w:left="75" w:right="75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61. Wee LE, Chan YFZ, Teo NWY,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Cherng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BPZ,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Thien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SY, Wong HM, et al. The role of self-reported olfactory and gustatory dysfunction as a screening criterion for suspected COVID-19. Eur Arch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Otorhinolaryngol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. 2772020. p. 2389-90.</w:t>
      </w:r>
    </w:p>
    <w:p w14:paraId="37318196" w14:textId="77777777" w:rsidR="0032127F" w:rsidRPr="007F5A55" w:rsidRDefault="0032127F" w:rsidP="007F5A55">
      <w:pPr>
        <w:spacing w:after="120" w:line="240" w:lineRule="auto"/>
        <w:ind w:left="75" w:right="75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62.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Whitcroft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KL, Hummel T. Olfactory Dysfunction in COVID-19: Diagnosis and Management. Jama. 2020;323(24):2512-4.</w:t>
      </w:r>
    </w:p>
    <w:p w14:paraId="014536E1" w14:textId="77777777" w:rsidR="0032127F" w:rsidRPr="007F5A55" w:rsidRDefault="0032127F" w:rsidP="007F5A55">
      <w:pPr>
        <w:spacing w:after="120" w:line="240" w:lineRule="auto"/>
        <w:ind w:left="75" w:right="75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63. Yan CH,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Faraji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F, Prajapati DP, Ostrander BT,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DeConde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S. Self-reported olfactory loss associates with outpatient clinical course in COVID-19. Int Forum Allergy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Rhinol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. 2020;10(7):821-31.</w:t>
      </w:r>
    </w:p>
    <w:p w14:paraId="575711FB" w14:textId="77777777" w:rsidR="0032127F" w:rsidRPr="007F5A55" w:rsidRDefault="0032127F" w:rsidP="007F5A55">
      <w:pPr>
        <w:spacing w:after="120" w:line="240" w:lineRule="auto"/>
        <w:ind w:left="75" w:right="75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64.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Zayet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S, Klopfenstein T, Mercier J,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Kadiane-Oussou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NJ, Lan Cheong Wah L, Royer PY, et al. Contribution of anosmia and dysgeusia for diagnostic of COVID-19 in outpatients. Infection. 492021. p. 361-5.</w:t>
      </w:r>
    </w:p>
    <w:p w14:paraId="4259A586" w14:textId="77777777" w:rsidR="0032127F" w:rsidRPr="007F5A55" w:rsidRDefault="0032127F" w:rsidP="007F5A55">
      <w:pPr>
        <w:spacing w:after="12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78C080A5" w14:textId="77777777" w:rsidR="00E071C5" w:rsidRPr="007F5A55" w:rsidRDefault="00E071C5" w:rsidP="007F5A55">
      <w:pPr>
        <w:spacing w:after="12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9179369" w14:textId="4642C443" w:rsidR="00E071C5" w:rsidRPr="007F5A55" w:rsidRDefault="00E071C5" w:rsidP="007F5A55">
      <w:pPr>
        <w:spacing w:after="12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7F5A55">
        <w:rPr>
          <w:rFonts w:ascii="Times New Roman" w:hAnsi="Times New Roman" w:cs="Times New Roman"/>
          <w:b/>
          <w:bCs/>
          <w:sz w:val="24"/>
          <w:szCs w:val="24"/>
        </w:rPr>
        <w:t>No follow up data</w:t>
      </w:r>
    </w:p>
    <w:p w14:paraId="02A53D6A" w14:textId="77777777" w:rsidR="007A1016" w:rsidRPr="007F5A55" w:rsidRDefault="007A1016" w:rsidP="007F5A55">
      <w:pPr>
        <w:spacing w:after="120" w:line="240" w:lineRule="auto"/>
        <w:ind w:left="75" w:right="75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1.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Abalo-Lojo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JM,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Pouso-Diz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JM, Gonzalez F. Taste and Smell Dysfunction in COVID-19 Patients. Ann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Otol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Rhinol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Laryngol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. 2020;129(10):1041-2.</w:t>
      </w:r>
    </w:p>
    <w:p w14:paraId="1831B565" w14:textId="77777777" w:rsidR="007A1016" w:rsidRPr="007F5A55" w:rsidRDefault="007A1016" w:rsidP="007F5A55">
      <w:pPr>
        <w:spacing w:after="120" w:line="240" w:lineRule="auto"/>
        <w:ind w:left="75" w:right="75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2.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Altin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F,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Cingi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C,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Uzun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T, Bal C. Olfactory and gustatory abnormalities in COVID-19 cases. Eur Arch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Otorhinolaryngol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. 2020;277(10):2775-81.</w:t>
      </w:r>
    </w:p>
    <w:p w14:paraId="4608ABC6" w14:textId="77777777" w:rsidR="007A1016" w:rsidRPr="007F5A55" w:rsidRDefault="007A1016" w:rsidP="007F5A55">
      <w:pPr>
        <w:spacing w:after="120" w:line="240" w:lineRule="auto"/>
        <w:ind w:left="75" w:right="75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3.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Altundag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,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Saatci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,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Sanli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DET,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Duz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A,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Sanli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N,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Olmuscelik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, et al. The temporal course of COVID-19 anosmia and relation to other clinical symptoms. Eur Arch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Otorhinolaryngol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. 2021;278(6):1891-7.</w:t>
      </w:r>
    </w:p>
    <w:p w14:paraId="55B2B1BB" w14:textId="77777777" w:rsidR="007A1016" w:rsidRPr="007F5A55" w:rsidRDefault="007A1016" w:rsidP="007F5A55">
      <w:pPr>
        <w:spacing w:after="120" w:line="240" w:lineRule="auto"/>
        <w:ind w:left="75" w:right="75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4.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Antolín-Amérigo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D, Cubero JL,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Colás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C,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Alobid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I,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Mullol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J, Valero A. High frequency of smell and taste dysfunctions in allergy health care professionals suffering from COVID-19. J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Investig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Allergol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Clin Immunol. 2021:0.</w:t>
      </w:r>
    </w:p>
    <w:p w14:paraId="435934DD" w14:textId="77777777" w:rsidR="007A1016" w:rsidRPr="007F5A55" w:rsidRDefault="007A1016" w:rsidP="007F5A55">
      <w:pPr>
        <w:spacing w:after="120" w:line="240" w:lineRule="auto"/>
        <w:ind w:left="75" w:right="75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5.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Biadsee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, Kassem F, Dagan O,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Masarwa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S,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Ormianer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Z. Olfactory and Oral Manifestations of COVID-19: Sex-Related Symptoms-A Potential Pathway to Early Diagnosis.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Otolaryngol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Head Neck Surg. 2020;163(4):722-8.</w:t>
      </w:r>
    </w:p>
    <w:p w14:paraId="504DEBA2" w14:textId="77777777" w:rsidR="007A1016" w:rsidRPr="007F5A55" w:rsidRDefault="007A1016" w:rsidP="007F5A55">
      <w:pPr>
        <w:spacing w:after="120" w:line="240" w:lineRule="auto"/>
        <w:ind w:left="75" w:right="75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6. Carignan A,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Valiquette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L,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Grenier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C,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Musonera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JB,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Nkengurutse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D,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Marcil-Héguy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, et al. Anosmia and dysgeusia associated with SARS-CoV-2 infection: an age-matched case-control study.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Cmaj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. 2020;192(26</w:t>
      </w:r>
      <w:proofErr w:type="gram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):E</w:t>
      </w:r>
      <w:proofErr w:type="gram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702-e7.</w:t>
      </w:r>
    </w:p>
    <w:p w14:paraId="58558E86" w14:textId="77777777" w:rsidR="007A1016" w:rsidRPr="007F5A55" w:rsidRDefault="007A1016" w:rsidP="007F5A55">
      <w:pPr>
        <w:spacing w:after="120" w:line="240" w:lineRule="auto"/>
        <w:ind w:left="75" w:right="75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7. Chiesa-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Estomba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CM,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Lechien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JR, Portillo-Mazal P, Martínez F,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Cuauro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-Sanchez J, Calvo-Henriquez C, et al. Olfactory and gustatory dysfunctions in COVID-19. First reports of Latin-American ethnic patients. Am J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Otolaryngol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. 2020;41(5):102605.</w:t>
      </w:r>
    </w:p>
    <w:p w14:paraId="6549A15D" w14:textId="77777777" w:rsidR="007A1016" w:rsidRPr="007F5A55" w:rsidRDefault="007A1016" w:rsidP="007F5A55">
      <w:pPr>
        <w:spacing w:after="120" w:line="240" w:lineRule="auto"/>
        <w:ind w:left="75" w:right="75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lastRenderedPageBreak/>
        <w:t xml:space="preserve">8. Cho RHW, To ZWH, Yeung ZWC, Tso EYK, Fung KSC, Chau SKY, et al. COVID-19 Viral Load in the Severity of and Recovery </w:t>
      </w:r>
      <w:proofErr w:type="gram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From</w:t>
      </w:r>
      <w:proofErr w:type="gram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lfactory and Gustatory Dysfunction. Laryngoscope. 2020;130(11):2680-5.</w:t>
      </w:r>
    </w:p>
    <w:p w14:paraId="54C06232" w14:textId="77777777" w:rsidR="007A1016" w:rsidRPr="007F5A55" w:rsidRDefault="007A1016" w:rsidP="007F5A55">
      <w:pPr>
        <w:spacing w:after="120" w:line="240" w:lineRule="auto"/>
        <w:ind w:left="75" w:right="75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9. Chung TW, Sridhar S, Zhang AJ, Chan KH, Li HL, Wong FK, et al. Olfactory Dysfunction in Coronavirus Disease 2019 Patients: Observational Cohort Study and Systematic Review. Open Forum Infect Dis. 2020;7(6</w:t>
      </w:r>
      <w:proofErr w:type="gram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):ofaa</w:t>
      </w:r>
      <w:proofErr w:type="gram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199.</w:t>
      </w:r>
    </w:p>
    <w:p w14:paraId="73840A34" w14:textId="77777777" w:rsidR="007A1016" w:rsidRPr="007F5A55" w:rsidRDefault="007A1016" w:rsidP="007F5A55">
      <w:pPr>
        <w:spacing w:after="120" w:line="240" w:lineRule="auto"/>
        <w:ind w:left="75" w:right="75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10.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Dağlı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HY,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Akcan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ÖM,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Pekcan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S,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Gençeli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M,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Özdemir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HS,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Uğurlu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B, et al. Uncommon Presentation of COVID-19 in Pediatric Patients: Anosmia. Journal of Pediatric Infectious Diseases. 2021;16(02):080-4.</w:t>
      </w:r>
    </w:p>
    <w:p w14:paraId="2B885844" w14:textId="77777777" w:rsidR="007A1016" w:rsidRPr="007F5A55" w:rsidRDefault="007A1016" w:rsidP="007F5A55">
      <w:pPr>
        <w:spacing w:after="120" w:line="240" w:lineRule="auto"/>
        <w:ind w:left="75" w:right="75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11.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Gerkin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RC,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Ohla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K,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Veldhuizen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MG, Joseph PV, Kelly CE, Bakke AJ, et al. Recent smell loss is the best predictor of COVID-19: a preregistered, cross-sectional study.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medRxiv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. 2020.</w:t>
      </w:r>
    </w:p>
    <w:p w14:paraId="28AEE76B" w14:textId="77777777" w:rsidR="007A1016" w:rsidRPr="007F5A55" w:rsidRDefault="007A1016" w:rsidP="007F5A55">
      <w:pPr>
        <w:spacing w:after="120" w:line="240" w:lineRule="auto"/>
        <w:ind w:left="75" w:right="75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12.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Gözen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ED,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Aliyeva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C,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Tevetoğlu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F,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Karaali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R, Balkan İ,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Yener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HM, et al. Evaluation of Olfactory Function </w:t>
      </w:r>
      <w:proofErr w:type="gram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With</w:t>
      </w:r>
      <w:proofErr w:type="gram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bjective Tests in COVID-19-Positive Patients: A Cross-Sectional Study. Ear Nose Throat J. 2021;100(2_suppl):169s-73s.</w:t>
      </w:r>
    </w:p>
    <w:p w14:paraId="58F0CEFC" w14:textId="77777777" w:rsidR="007A1016" w:rsidRPr="007F5A55" w:rsidRDefault="007A1016" w:rsidP="007F5A55">
      <w:pPr>
        <w:spacing w:after="120" w:line="240" w:lineRule="auto"/>
        <w:ind w:left="75" w:right="75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13. Gupta V,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Banavara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Rajanna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L, Upadhyay K, Bhatia R, Madhav Reddy N, Malik D, et al. Olfactory and Gustatory Dysfunction in COVID-19 Patients from Northern India: A Cross-Sectional Observational Study. Indian J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Otolaryngol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Head Neck Surg. 2021;73(2):1-8.</w:t>
      </w:r>
    </w:p>
    <w:p w14:paraId="29416E98" w14:textId="77777777" w:rsidR="007A1016" w:rsidRPr="007F5A55" w:rsidRDefault="007A1016" w:rsidP="007F5A55">
      <w:pPr>
        <w:spacing w:after="120" w:line="240" w:lineRule="auto"/>
        <w:ind w:left="75" w:right="75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14.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Haehner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,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Draf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J, Dräger S, de With K, Hummel T. Predictive Value of Sudden Olfactory Loss in the Diagnosis of COVID-19. ORL J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Otorhinolaryngol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Relat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Spec. 2020;82(4):175-80.</w:t>
      </w:r>
    </w:p>
    <w:p w14:paraId="4E3C76EA" w14:textId="77777777" w:rsidR="007A1016" w:rsidRPr="007F5A55" w:rsidRDefault="007A1016" w:rsidP="007F5A55">
      <w:pPr>
        <w:spacing w:after="120" w:line="240" w:lineRule="auto"/>
        <w:ind w:left="75" w:right="75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15.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Hintschich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CA, Wenzel JJ, Hummel T,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Hankir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MK,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Kühnel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T,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Vielsmeier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V, et al. Psychophysical tests reveal impaired olfaction but preserved gustation in COVID-19 patients. Int Forum Allergy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Rhinol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. 102020. p. 1105-7.</w:t>
      </w:r>
    </w:p>
    <w:p w14:paraId="00AAC39B" w14:textId="77777777" w:rsidR="007A1016" w:rsidRPr="007F5A55" w:rsidRDefault="007A1016" w:rsidP="007F5A55">
      <w:pPr>
        <w:spacing w:after="120" w:line="240" w:lineRule="auto"/>
        <w:ind w:left="75" w:right="75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16.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Hornuss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D, Lange B,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Schröter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N,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Rieg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S, Kern WV, Wagner D. Anosmia in COVID-19 patients. Clin Microbiol Infect. 2020;26(10):1426-7.</w:t>
      </w:r>
    </w:p>
    <w:p w14:paraId="321EC78F" w14:textId="77777777" w:rsidR="007A1016" w:rsidRPr="007F5A55" w:rsidRDefault="007A1016" w:rsidP="007F5A55">
      <w:pPr>
        <w:spacing w:after="120" w:line="240" w:lineRule="auto"/>
        <w:ind w:left="75" w:right="75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17.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İşlek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,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Balcı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MK. Evaluation of effects of chronic nasal steroid use on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rhinological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symptoms of COVID-19 with SNOT-22 questionnaire.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Pharmacol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Rep. 2021;73(3):781-5.</w:t>
      </w:r>
    </w:p>
    <w:p w14:paraId="61DA7FE8" w14:textId="77777777" w:rsidR="007A1016" w:rsidRPr="007F5A55" w:rsidRDefault="007A1016" w:rsidP="007F5A55">
      <w:pPr>
        <w:spacing w:after="120" w:line="240" w:lineRule="auto"/>
        <w:ind w:left="75" w:right="75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18.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Izquierdo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-Domínguez A, Rojas-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Lechuga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MJ, Chiesa-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Estomba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C, Calvo-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Henríquez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C,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Ninchritz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-Becerra E, Soriano-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Reixach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M, et al. Smell and Taste Dysfunction in COVID-19 Is Associated </w:t>
      </w:r>
      <w:proofErr w:type="gram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With</w:t>
      </w:r>
      <w:proofErr w:type="gram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Younger Age in Ambulatory Settings: A Multicenter Cross-Sectional Study. J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Investig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Allergol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Clin Immunol. 2020;30(5):346-57.</w:t>
      </w:r>
    </w:p>
    <w:p w14:paraId="1669CD26" w14:textId="77777777" w:rsidR="007A1016" w:rsidRPr="007F5A55" w:rsidRDefault="007A1016" w:rsidP="007F5A55">
      <w:pPr>
        <w:spacing w:after="120" w:line="240" w:lineRule="auto"/>
        <w:ind w:left="75" w:right="75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19.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Kandakure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VT,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Valvi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HR,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Khokle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P, More MS, Chouhan R. Prevalence and Recovery from Newly Onset Anosmia and Ageusia in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Covid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19 Patients at our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Teritary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Care Centre. Indian J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Otolaryngol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Head Neck Surg. 2021:1-8.</w:t>
      </w:r>
    </w:p>
    <w:p w14:paraId="73EFEF23" w14:textId="77777777" w:rsidR="007A1016" w:rsidRPr="007F5A55" w:rsidRDefault="007A1016" w:rsidP="007F5A55">
      <w:pPr>
        <w:spacing w:after="120" w:line="240" w:lineRule="auto"/>
        <w:ind w:left="75" w:right="75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20. Klein H,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Asseo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K,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Karni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N,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Benjamini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Y, Nir-Paz R,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Muszkat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M, et al. Onset, duration and unresolved symptoms, including smell and taste changes, in mild COVID-19 infection: a cohort study in Israeli patients. Clin Microbiol Infect. 2021;27(5):769-74.</w:t>
      </w:r>
    </w:p>
    <w:p w14:paraId="56B604BB" w14:textId="77777777" w:rsidR="007A1016" w:rsidRPr="007F5A55" w:rsidRDefault="007A1016" w:rsidP="007F5A55">
      <w:pPr>
        <w:spacing w:after="120" w:line="240" w:lineRule="auto"/>
        <w:ind w:left="75" w:right="75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21. Le Bon SD,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Pisarski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N, Verbeke J,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Prunier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L,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Cavelier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G, Thill MP, et al. Psychophysical evaluation of chemosensory functions 5 weeks after olfactory loss due to COVID-19: a prospective cohort study on 72 patients. Eur Arch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Otorhinolaryngol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. 2021;278(1):101-8.</w:t>
      </w:r>
    </w:p>
    <w:p w14:paraId="1FE04CE2" w14:textId="77777777" w:rsidR="007A1016" w:rsidRPr="007F5A55" w:rsidRDefault="007A1016" w:rsidP="007F5A55">
      <w:pPr>
        <w:spacing w:after="120" w:line="240" w:lineRule="auto"/>
        <w:ind w:left="75" w:right="75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lastRenderedPageBreak/>
        <w:t xml:space="preserve">22.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Lechien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JR, Chiesa-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Estomba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CM, De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Siati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DR,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Horoi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M, Le Bon SD, Rodriguez A, et al. Olfactory and gustatory dysfunctions as a clinical presentation of mild-to-moderate forms of the coronavirus disease (COVID-19): a multicenter European study. Eur Arch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Otorhinolaryngol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. 2020;277(8):2251-61.</w:t>
      </w:r>
    </w:p>
    <w:p w14:paraId="7AF2307F" w14:textId="77777777" w:rsidR="007A1016" w:rsidRPr="007F5A55" w:rsidRDefault="007A1016" w:rsidP="007F5A55">
      <w:pPr>
        <w:spacing w:after="120" w:line="240" w:lineRule="auto"/>
        <w:ind w:left="75" w:right="75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23.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Lechien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JR, Chiesa-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Estomba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CM, Vaira LA, De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Riu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G,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Cammaroto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G,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Chekkoury-Idrissi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Y, et al. Epidemiological,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otolaryngological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olfactory and gustatory outcomes according to the severity of COVID-19: a study of 2579 patients. Eur Arch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Otorhinolaryngol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. 2021;278(8):2851-9.</w:t>
      </w:r>
    </w:p>
    <w:p w14:paraId="383B7365" w14:textId="77777777" w:rsidR="007A1016" w:rsidRPr="007F5A55" w:rsidRDefault="007A1016" w:rsidP="007F5A55">
      <w:pPr>
        <w:spacing w:after="120" w:line="240" w:lineRule="auto"/>
        <w:ind w:left="75" w:right="75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24.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Lechien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JR,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Ducarme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M, Place S, Chiesa-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Estomba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CM,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Khalife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M, De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Riu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G, et al. Objective Olfactory Findings in Hospitalized Severe COVID-19 Patients. Pathogens. 2020;9(8).</w:t>
      </w:r>
    </w:p>
    <w:p w14:paraId="5BC6BBE3" w14:textId="77777777" w:rsidR="007A1016" w:rsidRPr="007F5A55" w:rsidRDefault="007A1016" w:rsidP="007F5A55">
      <w:pPr>
        <w:spacing w:after="120" w:line="240" w:lineRule="auto"/>
        <w:ind w:left="75" w:right="75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25.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Lechien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JR, Michel J,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Radulesco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T, Chiesa-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Estomba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CM, Vaira LA, De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Riu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G, et al. Clinical and Radiological Evaluations of COVID-19 Patients </w:t>
      </w:r>
      <w:proofErr w:type="gram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With</w:t>
      </w:r>
      <w:proofErr w:type="gram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nosmia: Preliminary Report. Laryngoscope. 2020;130(11):2526-31.</w:t>
      </w:r>
    </w:p>
    <w:p w14:paraId="7222D744" w14:textId="77777777" w:rsidR="007A1016" w:rsidRPr="007F5A55" w:rsidRDefault="007A1016" w:rsidP="007F5A55">
      <w:pPr>
        <w:spacing w:after="120" w:line="240" w:lineRule="auto"/>
        <w:ind w:left="75" w:right="75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26. Lechner M, Chandrasekharan D,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Jumani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K, Liu J,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Gane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S, Lund VJ, et al. Anosmia as a presenting symptom of SARS-CoV-2 infection in healthcare workers - A systematic review of the literature, case series, and recommendations for clinical assessment and management. Rhinology. 2020;58(4):394-9.</w:t>
      </w:r>
    </w:p>
    <w:p w14:paraId="3DA949CF" w14:textId="77777777" w:rsidR="007A1016" w:rsidRPr="007F5A55" w:rsidRDefault="007A1016" w:rsidP="007F5A55">
      <w:pPr>
        <w:spacing w:after="120" w:line="240" w:lineRule="auto"/>
        <w:ind w:left="75" w:right="75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27. Lechner M, Liu J,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Counsell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N, Ta NH,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Rocke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J,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Anmolsingh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R, et al. Course of symptoms for loss of sense of smell and taste over time in one thousand forty-one healthcare workers during the Covid-19 pandemic: Our experience. Clin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Otolaryngol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. 462021. p. 451-7.</w:t>
      </w:r>
    </w:p>
    <w:p w14:paraId="228158A7" w14:textId="77777777" w:rsidR="007A1016" w:rsidRPr="007F5A55" w:rsidRDefault="007A1016" w:rsidP="007F5A55">
      <w:pPr>
        <w:spacing w:after="120" w:line="240" w:lineRule="auto"/>
        <w:ind w:left="75" w:right="75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28.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Mangia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LRL, Soares MB, de Souza TSC, De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Masi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RDJ,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Scarabotto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PC,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Hamerschmidt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R. Objective evaluation and predictive value of olfactory dysfunction among patients hospitalized with COVID-19. Auris Nasus Larynx. 2021;48(4):770-6.</w:t>
      </w:r>
    </w:p>
    <w:p w14:paraId="5732B8F6" w14:textId="77777777" w:rsidR="007A1016" w:rsidRPr="007F5A55" w:rsidRDefault="007A1016" w:rsidP="007F5A55">
      <w:pPr>
        <w:spacing w:after="120" w:line="240" w:lineRule="auto"/>
        <w:ind w:left="75" w:right="75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29. Martin-Sanz E,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Riestra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J,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Yebra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L,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Larran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,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Mancino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F,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Yanes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-Diaz J, et al. Prospective Study in 355 Patients </w:t>
      </w:r>
      <w:proofErr w:type="gram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With</w:t>
      </w:r>
      <w:proofErr w:type="gram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Suspected COVID-19 Infection: Value of Cough, Subjective Hyposmia, and Hypogeusia. Laryngoscope. 2020;130(11):2674-9.</w:t>
      </w:r>
    </w:p>
    <w:p w14:paraId="4FEE9B58" w14:textId="77777777" w:rsidR="007A1016" w:rsidRPr="007F5A55" w:rsidRDefault="007A1016" w:rsidP="007F5A55">
      <w:pPr>
        <w:spacing w:after="120" w:line="240" w:lineRule="auto"/>
        <w:ind w:left="75" w:right="75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30.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Milone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I, Vento R, Ippolito L,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Paroni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S, Vento MG. Therapeutic support protocol for patient with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dysosmia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with or without dysgeusia related to the SARS-CoV2 virus infection. Acta Biomed. 2020;91(4</w:t>
      </w:r>
      <w:proofErr w:type="gram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):e</w:t>
      </w:r>
      <w:proofErr w:type="gram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2020130.</w:t>
      </w:r>
    </w:p>
    <w:p w14:paraId="0FCA60FA" w14:textId="77777777" w:rsidR="007A1016" w:rsidRPr="007F5A55" w:rsidRDefault="007A1016" w:rsidP="007F5A55">
      <w:pPr>
        <w:spacing w:after="120" w:line="240" w:lineRule="auto"/>
        <w:ind w:left="75" w:right="75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31.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Ninchritz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-Becerra E, Soriano-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Reixach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MM, Mayo-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Yánez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M, Calvo-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Henríquez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C, Martínez-Ruiz de Apodaca P, Saga-Gutiérrez C, et al. Subjective evaluation of smell and taste dysfunction in patients with mild COVID-19 in Spain. Med Clin (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Engl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Ed). 156: © 2020 Elsevier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España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, S.L.U. All rights reserved.; 2021. p. 61-4.</w:t>
      </w:r>
    </w:p>
    <w:p w14:paraId="61F720C6" w14:textId="77777777" w:rsidR="007A1016" w:rsidRPr="007F5A55" w:rsidRDefault="007A1016" w:rsidP="007F5A55">
      <w:pPr>
        <w:spacing w:after="120" w:line="240" w:lineRule="auto"/>
        <w:ind w:left="75" w:right="75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32.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Özçelik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Korkmaz M,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Eğilmez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K,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Özçelik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MA,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Güven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M.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Otolaryngological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manifestations of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hospitalised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patients with confirmed COVID-19 infection. Eur Arch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Otorhinolaryngol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. 2021;278(5):1675-85.</w:t>
      </w:r>
    </w:p>
    <w:p w14:paraId="60B1307B" w14:textId="77777777" w:rsidR="007A1016" w:rsidRPr="007F5A55" w:rsidRDefault="007A1016" w:rsidP="007F5A55">
      <w:pPr>
        <w:spacing w:after="120" w:line="240" w:lineRule="auto"/>
        <w:ind w:left="75" w:right="75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33. Petrocelli M, Ruggiero F,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Baietti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M,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Pandolfi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P,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Salzano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G,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Salzano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FA, et al. Remote psychophysical evaluation of olfactory and gustatory functions in early-stage coronavirus disease 2019 patients: </w:t>
      </w:r>
      <w:proofErr w:type="gram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the</w:t>
      </w:r>
      <w:proofErr w:type="gram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Bologna experience of 300 cases. J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Laryngol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tol. 2020;134(7):571-6.</w:t>
      </w:r>
    </w:p>
    <w:p w14:paraId="089DD5C0" w14:textId="77777777" w:rsidR="007A1016" w:rsidRPr="007F5A55" w:rsidRDefault="007A1016" w:rsidP="007F5A55">
      <w:pPr>
        <w:spacing w:after="120" w:line="240" w:lineRule="auto"/>
        <w:ind w:left="75" w:right="75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lastRenderedPageBreak/>
        <w:t xml:space="preserve">34.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Qiu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C, Cui C,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Hautefort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C,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Haehner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, Zhao J, Yao Q, et al. Olfactory and Gustatory Dysfunction as An Early Identifier of COVID-19 in Adults and Children: An International Multicenter Study.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medRxiv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. 2020.</w:t>
      </w:r>
    </w:p>
    <w:p w14:paraId="2A1DCBEB" w14:textId="77777777" w:rsidR="007A1016" w:rsidRPr="007F5A55" w:rsidRDefault="007A1016" w:rsidP="007F5A55">
      <w:pPr>
        <w:spacing w:after="120" w:line="240" w:lineRule="auto"/>
        <w:ind w:left="75" w:right="75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35. Ramasamy K,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Saniasiaya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J, Abdul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Gani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N. Olfactory and Gustatory Dysfunctions as a Clinical Manifestation of Coronavirus Disease 2019 in a Malaysian Tertiary Center. Ann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Otol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Rhinol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Laryngol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. 2021;130(5):513-9.</w:t>
      </w:r>
    </w:p>
    <w:p w14:paraId="5424AD71" w14:textId="77777777" w:rsidR="007A1016" w:rsidRPr="007F5A55" w:rsidRDefault="007A1016" w:rsidP="007F5A55">
      <w:pPr>
        <w:spacing w:after="120" w:line="240" w:lineRule="auto"/>
        <w:ind w:left="75" w:right="75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36.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Rass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V, Beer R,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Schiefecker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J,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Kofler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M, Lindner A,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Mahlknecht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P, et al. Neurological outcome and quality of life 3 months after COVID-19: A prospective observational cohort study. Eur J Neurol. 2021.</w:t>
      </w:r>
    </w:p>
    <w:p w14:paraId="1E1EB54C" w14:textId="77777777" w:rsidR="007A1016" w:rsidRPr="007F5A55" w:rsidRDefault="007A1016" w:rsidP="007F5A55">
      <w:pPr>
        <w:spacing w:after="120" w:line="240" w:lineRule="auto"/>
        <w:ind w:left="75" w:right="75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37.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Seden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N,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Yiğit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E,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Yiğit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Ö,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Kaygısız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İ. Objective evaluation of odor loss in COVID-19 and other suspected cases. Am J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Otolaryngol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. 2021;42(1):102761.</w:t>
      </w:r>
    </w:p>
    <w:p w14:paraId="1B1DF802" w14:textId="77777777" w:rsidR="007A1016" w:rsidRPr="007F5A55" w:rsidRDefault="007A1016" w:rsidP="007F5A55">
      <w:pPr>
        <w:spacing w:after="120" w:line="240" w:lineRule="auto"/>
        <w:ind w:left="75" w:right="75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38.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Seo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MY, Seok H, Hwang SJ, Choi HK, Jeon JH, Sohn JW, et al. Trend of Olfactory and Gustatory Dysfunction in COVID-19 Patients in a Quarantine Facility. J Korean Med Sci. 2020;35(41</w:t>
      </w:r>
      <w:proofErr w:type="gram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):e</w:t>
      </w:r>
      <w:proofErr w:type="gram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375.</w:t>
      </w:r>
    </w:p>
    <w:p w14:paraId="67C01E92" w14:textId="77777777" w:rsidR="007A1016" w:rsidRPr="007F5A55" w:rsidRDefault="007A1016" w:rsidP="007F5A55">
      <w:pPr>
        <w:spacing w:after="120" w:line="240" w:lineRule="auto"/>
        <w:ind w:left="75" w:right="75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39.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Tarifi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, Al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Shdaifat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A, Al-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Shudifat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M,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Azab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M, Ismail J, Bashir R, et al. Clinical,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sinonasal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and long-term smell and taste outcomes in mildly symptomatic COVID-19 patients. Int J Clin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Pract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. 2021;75(7</w:t>
      </w:r>
      <w:proofErr w:type="gram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):e</w:t>
      </w:r>
      <w:proofErr w:type="gram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14260.</w:t>
      </w:r>
    </w:p>
    <w:p w14:paraId="5061A992" w14:textId="77777777" w:rsidR="007A1016" w:rsidRPr="007F5A55" w:rsidRDefault="007A1016" w:rsidP="007F5A55">
      <w:pPr>
        <w:spacing w:after="120" w:line="240" w:lineRule="auto"/>
        <w:ind w:left="75" w:right="75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40. Villarreal IM,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Morato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M, Martínez-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RuizCoello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M, Navarro A, Garcia-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Chillerón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R, Ruiz Á, et al. Olfactory and taste disorders in healthcare workers with COVID-19 infection. Eur Arch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Otorhinolaryngol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. 2021;278(6):2123-7.</w:t>
      </w:r>
    </w:p>
    <w:p w14:paraId="0A7029B7" w14:textId="77777777" w:rsidR="007A1016" w:rsidRPr="007F5A55" w:rsidRDefault="007A1016" w:rsidP="007F5A55">
      <w:pPr>
        <w:spacing w:after="12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87F0CA5" w14:textId="3CCCB348" w:rsidR="00E071C5" w:rsidRPr="007F5A55" w:rsidRDefault="00E071C5" w:rsidP="007F5A55">
      <w:pPr>
        <w:spacing w:after="12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7F5A55">
        <w:rPr>
          <w:rFonts w:ascii="Times New Roman" w:hAnsi="Times New Roman" w:cs="Times New Roman"/>
          <w:b/>
          <w:bCs/>
          <w:sz w:val="24"/>
          <w:szCs w:val="24"/>
        </w:rPr>
        <w:t>Wrong outcomes</w:t>
      </w:r>
    </w:p>
    <w:p w14:paraId="3B843CA1" w14:textId="77777777" w:rsidR="00B35A8B" w:rsidRPr="007F5A55" w:rsidRDefault="00B35A8B" w:rsidP="007F5A55">
      <w:pPr>
        <w:spacing w:after="120" w:line="240" w:lineRule="auto"/>
        <w:ind w:left="75" w:right="75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1.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Abdelmaksoud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A,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Ghweil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A, Hassan MH, Rashad A,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Khodeary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,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Aref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ZF, et al. Olfactory Disturbances as Presenting Manifestation Among Egyptian Patients with COVID-19: Possible Role of Zinc. Biol Trace Elem Res. 2021:1-8.</w:t>
      </w:r>
    </w:p>
    <w:p w14:paraId="5B16D10A" w14:textId="77777777" w:rsidR="00B35A8B" w:rsidRPr="007F5A55" w:rsidRDefault="00B35A8B" w:rsidP="007F5A55">
      <w:pPr>
        <w:spacing w:after="120" w:line="240" w:lineRule="auto"/>
        <w:ind w:left="75" w:right="75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2.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Amanat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M, Rezaei N,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Roozbeh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M,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Shojaei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M,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Tafakhori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,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Zoghi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, et al. Neurological manifestations as the predictors of severity and mortality in hospitalized individuals with COVID-19: a multicenter prospective clinical study. BMC Neurol. 2021;21(1):116.</w:t>
      </w:r>
    </w:p>
    <w:p w14:paraId="155E63B2" w14:textId="77777777" w:rsidR="00B35A8B" w:rsidRPr="007F5A55" w:rsidRDefault="00B35A8B" w:rsidP="007F5A55">
      <w:pPr>
        <w:spacing w:after="120" w:line="240" w:lineRule="auto"/>
        <w:ind w:left="75" w:right="75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3. Andrews PJ, Pendolino AL,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Ottaviano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G, Scarpa B, Grant J,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Gaudioso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P, et al. Olfactory and taste dysfunction among mild-to-moderate symptomatic COVID-19 positive health care workers: An international survey. Laryngoscope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Investig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Otolaryngol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. 2020;5(6):1019-28.</w:t>
      </w:r>
    </w:p>
    <w:p w14:paraId="61236F31" w14:textId="77777777" w:rsidR="00B35A8B" w:rsidRPr="007F5A55" w:rsidRDefault="00B35A8B" w:rsidP="007F5A55">
      <w:pPr>
        <w:spacing w:after="120" w:line="240" w:lineRule="auto"/>
        <w:ind w:left="75" w:right="75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4.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Armange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L,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Bénézit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F, Picard L,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Pronier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C, Guillot S, Lentz PA, et al. Prevalence and characteristics of persistent symptoms after non-severe COVID-19: a prospective cohort study. Eur J Clin Microbiol Infect Dis. 2021:1-5.</w:t>
      </w:r>
    </w:p>
    <w:p w14:paraId="276D883D" w14:textId="77777777" w:rsidR="00B35A8B" w:rsidRPr="007F5A55" w:rsidRDefault="00B35A8B" w:rsidP="007F5A55">
      <w:pPr>
        <w:spacing w:after="120" w:line="240" w:lineRule="auto"/>
        <w:ind w:left="75" w:right="75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5.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Capelli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M,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Gatti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P. Anosmia in the first coronavirus disease 2019 outbreak in Europe: functional recovery after eight months. J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Laryngol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tol. 2021;135(3):224-8.</w:t>
      </w:r>
    </w:p>
    <w:p w14:paraId="3010530B" w14:textId="77777777" w:rsidR="00B35A8B" w:rsidRPr="007F5A55" w:rsidRDefault="00B35A8B" w:rsidP="007F5A55">
      <w:pPr>
        <w:spacing w:after="120" w:line="240" w:lineRule="auto"/>
        <w:ind w:left="75" w:right="75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6.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Cazzolla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P,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Lovero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R, Lo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Muzio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L, Testa NF,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Schirinzi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, Palmieri G, et al. Taste and Smell Disorders in COVID-19 Patients: Role of Interleukin-6. ACS Chem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Neurosci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. 2020;11(17):2774-81.</w:t>
      </w:r>
    </w:p>
    <w:p w14:paraId="7D4EA063" w14:textId="77777777" w:rsidR="00B35A8B" w:rsidRPr="007F5A55" w:rsidRDefault="00B35A8B" w:rsidP="007F5A55">
      <w:pPr>
        <w:spacing w:after="120" w:line="240" w:lineRule="auto"/>
        <w:ind w:left="75" w:right="75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lastRenderedPageBreak/>
        <w:t xml:space="preserve">7.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Cousyn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L,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Sellem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B,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Palich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R,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Bendetowicz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D,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Agher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R, Delorme C, et al. Olfactory and gustatory dysfunctions in COVID-19 outpatients: A prospective cohort study. Infect Dis Now. 2021;51(5):440-4.</w:t>
      </w:r>
    </w:p>
    <w:p w14:paraId="4C6BFC89" w14:textId="77777777" w:rsidR="00B35A8B" w:rsidRPr="007F5A55" w:rsidRDefault="00B35A8B" w:rsidP="007F5A55">
      <w:pPr>
        <w:spacing w:after="120" w:line="240" w:lineRule="auto"/>
        <w:ind w:left="75" w:right="75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8.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D'Ascanio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L,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Pandolfini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M,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Cingolani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C,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Latini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G,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Gradoni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P,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Capalbo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M, et al. Olfactory Dysfunction in COVID-19 Patients: Prevalence and Prognosis for Recovering Sense of Smell.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Otolaryngol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Head Neck Surg. 2021;164(1):82-6.</w:t>
      </w:r>
    </w:p>
    <w:p w14:paraId="65C3F64C" w14:textId="77777777" w:rsidR="00B35A8B" w:rsidRPr="007F5A55" w:rsidRDefault="00B35A8B" w:rsidP="007F5A55">
      <w:pPr>
        <w:spacing w:after="120" w:line="240" w:lineRule="auto"/>
        <w:ind w:left="75" w:right="75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9. Díaz-Reyna D, Pineda-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Cásares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F, Andrade-Galicia A, Aguilar-García CR, Gutiérrez-Ortiz M,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Gelover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-Manzo R.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Frecuencia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de anosmia y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disgeusia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en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pacientes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hospitalizados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con SARS-CoV-2. Med Int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Méx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[Internet]. 2021; 3</w:t>
      </w:r>
      <w:r w:rsidRPr="007F5A55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7</w:t>
      </w:r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(1</w:t>
      </w:r>
      <w:proofErr w:type="gram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):[</w:t>
      </w:r>
      <w:proofErr w:type="gram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56-61 pp.].</w:t>
      </w:r>
    </w:p>
    <w:p w14:paraId="29CCBC58" w14:textId="77777777" w:rsidR="00B35A8B" w:rsidRPr="007F5A55" w:rsidRDefault="00B35A8B" w:rsidP="007F5A55">
      <w:pPr>
        <w:spacing w:after="120" w:line="240" w:lineRule="auto"/>
        <w:ind w:left="75" w:right="75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10. Hopkins C,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Surda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P, Vaira LA,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Lechien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JR,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Safarian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M,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Saussez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S, et al. </w:t>
      </w:r>
      <w:proofErr w:type="gram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Six month</w:t>
      </w:r>
      <w:proofErr w:type="gram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follow-up of self-reported loss of smell during the COVID-19 pandemic. Rhinology. 2021;59(1):26-31.</w:t>
      </w:r>
    </w:p>
    <w:p w14:paraId="2E6243AD" w14:textId="77777777" w:rsidR="00B35A8B" w:rsidRPr="007F5A55" w:rsidRDefault="00B35A8B" w:rsidP="007F5A55">
      <w:pPr>
        <w:spacing w:after="120" w:line="240" w:lineRule="auto"/>
        <w:ind w:left="75" w:right="75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11. Horvath L, Lim JWJ, Taylor JW,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Saief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T, Stuart R,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Rimmer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J, et al. Smell and taste loss in COVID-19 patients: assessment outcomes in a Victorian population. Acta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Otolaryngol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. 2021;141(3):299-302.</w:t>
      </w:r>
    </w:p>
    <w:p w14:paraId="0ACB172C" w14:textId="77777777" w:rsidR="00B35A8B" w:rsidRPr="007F5A55" w:rsidRDefault="00B35A8B" w:rsidP="007F5A55">
      <w:pPr>
        <w:spacing w:after="120" w:line="240" w:lineRule="auto"/>
        <w:ind w:left="75" w:right="75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12.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Jalessi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M, Bagheri SH, Azad Z, Firouzabadi FD,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Amini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E, Alizadeh R, et al. The outcome of olfactory impairment in patients with otherwise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paucisymptomatic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coronavirus disease 2019 during the pandemic. J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Laryngol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tol. 2021;135(5):426-35.</w:t>
      </w:r>
    </w:p>
    <w:p w14:paraId="2C44A5DD" w14:textId="77777777" w:rsidR="00B35A8B" w:rsidRPr="007F5A55" w:rsidRDefault="00B35A8B" w:rsidP="007F5A55">
      <w:pPr>
        <w:spacing w:after="120" w:line="240" w:lineRule="auto"/>
        <w:ind w:left="75" w:right="75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13.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Joffily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L,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Ungierowicz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, David AG, Melo B, Brito CLT, Mello L, et al. The close relationship between sudden loss of smell and COVID-19.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Braz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J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Otorhinolaryngol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. 2020;86(5):632-8.</w:t>
      </w:r>
    </w:p>
    <w:p w14:paraId="609BCF92" w14:textId="77777777" w:rsidR="00B35A8B" w:rsidRPr="007F5A55" w:rsidRDefault="00B35A8B" w:rsidP="007F5A55">
      <w:pPr>
        <w:spacing w:after="120" w:line="240" w:lineRule="auto"/>
        <w:ind w:left="75" w:right="75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14. Karimi-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Galougahi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M,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Safavi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Naini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,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Ghorbani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J,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Raad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N,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Raygani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N. Emergence and Evolution of Olfactory and Gustatory Symptoms in Patients with COVID-19 in the Outpatient Setting. Indian J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Otolaryngol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Head Neck Surg. 2020:1-7.</w:t>
      </w:r>
    </w:p>
    <w:p w14:paraId="54770E65" w14:textId="77777777" w:rsidR="00B35A8B" w:rsidRPr="007F5A55" w:rsidRDefault="00B35A8B" w:rsidP="007F5A55">
      <w:pPr>
        <w:spacing w:after="120" w:line="240" w:lineRule="auto"/>
        <w:ind w:left="75" w:right="75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15. Karthikeyan P,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Sivanand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N, Vijayan N,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Latheef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MN. A Clinical Study of Smell Disorders in COVID-19 Patients in a Tertiary Care Hospital in Pondicherry: A Cross Sectional Study. Indian J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Otolaryngol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Head Neck Surg. 2021:1-6.</w:t>
      </w:r>
    </w:p>
    <w:p w14:paraId="76702A48" w14:textId="77777777" w:rsidR="00B35A8B" w:rsidRPr="007F5A55" w:rsidRDefault="00B35A8B" w:rsidP="007F5A55">
      <w:pPr>
        <w:spacing w:after="120" w:line="240" w:lineRule="auto"/>
        <w:ind w:left="75" w:right="75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16.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Kosugi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EM,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Lavinsky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J, Romano FR,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Fornazieri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MA, Luz-Matsumoto GR,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Lessa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MM, et al. Incomplete and late recovery of sudden olfactory dysfunction in COVID-19.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Braz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J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Otorhinolaryngol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. 2020;86(4):490-6.</w:t>
      </w:r>
    </w:p>
    <w:p w14:paraId="4812F415" w14:textId="77777777" w:rsidR="00B35A8B" w:rsidRPr="007F5A55" w:rsidRDefault="00B35A8B" w:rsidP="007F5A55">
      <w:pPr>
        <w:spacing w:after="120" w:line="240" w:lineRule="auto"/>
        <w:ind w:left="75" w:right="75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17. Lee DJ,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Daliyot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D, Wang R, Lockwood J, Das P,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Zimlichman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E, et al. Comparative Study of Chemosensory Dysfunction in COVID-19 in 2 Geographically Distinct Regions. Ear Nose Throat J. 2021:1455613211000170.</w:t>
      </w:r>
    </w:p>
    <w:p w14:paraId="1A2AA113" w14:textId="77777777" w:rsidR="00B35A8B" w:rsidRPr="007F5A55" w:rsidRDefault="00B35A8B" w:rsidP="007F5A55">
      <w:pPr>
        <w:spacing w:after="120" w:line="240" w:lineRule="auto"/>
        <w:ind w:left="75" w:right="75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18. Lee Y, Min P, Lee S, Kim SW. Prevalence and Duration of Acute Loss of Smell or Taste in COVID-19 Patients. J Korean Med Sci. 2020;35(18</w:t>
      </w:r>
      <w:proofErr w:type="gram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):e</w:t>
      </w:r>
      <w:proofErr w:type="gram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174.</w:t>
      </w:r>
    </w:p>
    <w:p w14:paraId="70720867" w14:textId="77777777" w:rsidR="00B35A8B" w:rsidRPr="007F5A55" w:rsidRDefault="00B35A8B" w:rsidP="007F5A55">
      <w:pPr>
        <w:spacing w:after="120" w:line="240" w:lineRule="auto"/>
        <w:ind w:left="75" w:right="75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19. Levinson R, Elbaz M, Ben-Ami R,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Shasha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D, Levinson T,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Choshen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G, et al. Time course of anosmia and dysgeusia in patients with mild SARS-CoV-2 infection. Infect Dis (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Lond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). 2020;52(8):600-2.</w:t>
      </w:r>
    </w:p>
    <w:p w14:paraId="61B94197" w14:textId="77777777" w:rsidR="00B35A8B" w:rsidRPr="007F5A55" w:rsidRDefault="00B35A8B" w:rsidP="007F5A55">
      <w:pPr>
        <w:spacing w:after="120" w:line="240" w:lineRule="auto"/>
        <w:ind w:left="75" w:right="75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20. Loftus PA, Roland LT,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Gurrola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JG, 2nd, Cheung SW, Chang JL. Temporal Profile of Olfactory Dysfunction in COVID-19. OTO Open. 2020;4(4):2473974x20978133.</w:t>
      </w:r>
    </w:p>
    <w:p w14:paraId="1B162688" w14:textId="77777777" w:rsidR="00B35A8B" w:rsidRPr="007F5A55" w:rsidRDefault="00B35A8B" w:rsidP="007F5A55">
      <w:pPr>
        <w:spacing w:after="120" w:line="240" w:lineRule="auto"/>
        <w:ind w:left="75" w:right="75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lastRenderedPageBreak/>
        <w:t xml:space="preserve">21.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Lucidi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D, Molinari G, Silvestri M, De Corso E, Guaraldi G, Mussini C, et al. Patient-reported olfactory recovery after SARS-CoV-2 infection: A 6-month follow-up study. Int Forum Allergy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Rhinol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. 2021;11(8):1249-52.</w:t>
      </w:r>
    </w:p>
    <w:p w14:paraId="3BD0FFBB" w14:textId="77777777" w:rsidR="00B35A8B" w:rsidRPr="007F5A55" w:rsidRDefault="00B35A8B" w:rsidP="007F5A55">
      <w:pPr>
        <w:spacing w:after="120" w:line="240" w:lineRule="auto"/>
        <w:ind w:left="75" w:right="75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22. Nguyen NN, Hoang VT,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Lagier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JC,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Raoult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D,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Gautret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P. Long-term persistence of olfactory and gustatory disorders in COVID-19 patients. Clin Microbiol Infect. 2021;27(6):931-2.</w:t>
      </w:r>
    </w:p>
    <w:p w14:paraId="5BEF77FB" w14:textId="77777777" w:rsidR="00B35A8B" w:rsidRPr="007F5A55" w:rsidRDefault="00B35A8B" w:rsidP="007F5A55">
      <w:pPr>
        <w:spacing w:after="120" w:line="240" w:lineRule="auto"/>
        <w:ind w:left="75" w:right="75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23.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Paderno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,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Mattavelli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D,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Rampinelli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V,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Grammatica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,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Raffetti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E,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Tomasoni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M, et al. Olfactory and Gustatory Outcomes in COVID-19: A Prospective Evaluation in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Nonhospitalized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Subjects.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Otolaryngol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Head Neck Surg. 2020;163(6):1144-9.</w:t>
      </w:r>
    </w:p>
    <w:p w14:paraId="0CDACA3A" w14:textId="77777777" w:rsidR="00B35A8B" w:rsidRPr="007F5A55" w:rsidRDefault="00B35A8B" w:rsidP="007F5A55">
      <w:pPr>
        <w:spacing w:after="120" w:line="240" w:lineRule="auto"/>
        <w:ind w:left="75" w:right="75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24. Panda S, Mohamed A, Sikka K, Kanodia A, Sakthivel P,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Thakar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, et al. Otolaryngologic Manifestation and Long-Term Outcome in Mild COVID-19: Experience from a Tertiary Care Centre in India. Indian J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Otolaryngol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Head Neck Surg. 2020;73(1):1-6.</w:t>
      </w:r>
    </w:p>
    <w:p w14:paraId="408CD814" w14:textId="77777777" w:rsidR="00B35A8B" w:rsidRPr="007F5A55" w:rsidRDefault="00B35A8B" w:rsidP="007F5A55">
      <w:pPr>
        <w:spacing w:after="120" w:line="240" w:lineRule="auto"/>
        <w:ind w:left="75" w:right="75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25.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Printza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,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Katotomichelakis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M,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Metallidis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S, Panagopoulos P,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Sarafidou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, Petrakis V, et al. The clinical course of smell and taste loss in COVID-19 hospitalized patients.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Hippokratia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. 2020;24(2):66-71.</w:t>
      </w:r>
    </w:p>
    <w:p w14:paraId="764A5C44" w14:textId="77777777" w:rsidR="00B35A8B" w:rsidRPr="007F5A55" w:rsidRDefault="00B35A8B" w:rsidP="007F5A55">
      <w:pPr>
        <w:spacing w:after="120" w:line="240" w:lineRule="auto"/>
        <w:ind w:left="75" w:right="75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26.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Printza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,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Katotomichelakis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M,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Valsamidis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K,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Metallidis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S, Panagopoulos P,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Panopoulou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M, et al. Smell and Taste Loss Recovery Time in COVID-19 Patients and Disease Severity. J Clin Med. 2021;10(5).</w:t>
      </w:r>
    </w:p>
    <w:p w14:paraId="1DC29737" w14:textId="77777777" w:rsidR="00B35A8B" w:rsidRPr="007F5A55" w:rsidRDefault="00B35A8B" w:rsidP="007F5A55">
      <w:pPr>
        <w:spacing w:after="120" w:line="240" w:lineRule="auto"/>
        <w:ind w:left="75" w:right="75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27. Rashid RA,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Zgair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, Al-Ani RM. Effect of nasal corticosteroid in the treatment of anosmia due to COVID-19: A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randomised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double-blind placebo-controlled study. Am J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Otolaryngol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. 2021;42(5):103033.</w:t>
      </w:r>
    </w:p>
    <w:p w14:paraId="4D2FCBDB" w14:textId="77777777" w:rsidR="00B35A8B" w:rsidRPr="007F5A55" w:rsidRDefault="00B35A8B" w:rsidP="007F5A55">
      <w:pPr>
        <w:spacing w:after="120" w:line="240" w:lineRule="auto"/>
        <w:ind w:left="75" w:right="75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28. Salmon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Ceron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D,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Bartier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S,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Hautefort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C, Nguyen Y,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Nevoux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J, Hamel AL, et al. Self-reported loss of smell without nasal obstruction to identify COVID-19. The multicenter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Coranosmia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cohort study. J Infect. 2020;81(4):614-20.</w:t>
      </w:r>
    </w:p>
    <w:p w14:paraId="3DAC7736" w14:textId="77777777" w:rsidR="00B35A8B" w:rsidRPr="007F5A55" w:rsidRDefault="00B35A8B" w:rsidP="007F5A55">
      <w:pPr>
        <w:spacing w:after="120" w:line="240" w:lineRule="auto"/>
        <w:ind w:left="75" w:right="75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29.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Samimi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Ardestani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SH,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Mohammadi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Ardehali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M, Rabbani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Anari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M,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Rahmaty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B,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Erfanian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R, Akbari M, et al. The coronavirus disease 2019: the prevalence, prognosis, and recovery from olfactory dysfunction (OD). Acta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Otolaryngol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. 2021;141(2):171-80.</w:t>
      </w:r>
    </w:p>
    <w:p w14:paraId="1C66269D" w14:textId="77777777" w:rsidR="00B35A8B" w:rsidRPr="007F5A55" w:rsidRDefault="00B35A8B" w:rsidP="007F5A55">
      <w:pPr>
        <w:spacing w:after="120" w:line="240" w:lineRule="auto"/>
        <w:ind w:left="75" w:right="75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30. Sheng WH, Liu WD, Wang JT, Chang SY, Chang SC.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Dysosmia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nd dysgeusia in patients with COVID-19 in northern Taiwan. J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Formos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Med Assoc. 2021;120(1 Pt 2):311-7.</w:t>
      </w:r>
    </w:p>
    <w:p w14:paraId="15E42044" w14:textId="77777777" w:rsidR="00B35A8B" w:rsidRPr="007F5A55" w:rsidRDefault="00B35A8B" w:rsidP="007F5A55">
      <w:pPr>
        <w:spacing w:after="120" w:line="240" w:lineRule="auto"/>
        <w:ind w:left="75" w:right="75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31. Singh CV, Jain S, Parveen S, Deshmukh P. The outcome of fluticasone nasal spray on anosmia and triamcinolone oral paste in taste dysgeusia in COVID-19 patients. Am J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Otolaryngol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. 2021;42(4):103009.</w:t>
      </w:r>
    </w:p>
    <w:p w14:paraId="6BB69243" w14:textId="77777777" w:rsidR="00B35A8B" w:rsidRPr="007F5A55" w:rsidRDefault="00B35A8B" w:rsidP="007F5A55">
      <w:pPr>
        <w:spacing w:after="120" w:line="240" w:lineRule="auto"/>
        <w:ind w:left="75" w:right="75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32.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Stavem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K,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Ghanima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W, Olsen MK, Gilboe HM,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Einvik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G. Persistent symptoms 1.5-6 months after COVID-19 in non-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hospitalised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subjects: a population-based cohort study. Thorax. 2021;76(4):405-7.</w:t>
      </w:r>
    </w:p>
    <w:p w14:paraId="56161212" w14:textId="77777777" w:rsidR="00B35A8B" w:rsidRPr="007F5A55" w:rsidRDefault="00B35A8B" w:rsidP="007F5A55">
      <w:pPr>
        <w:spacing w:after="120" w:line="240" w:lineRule="auto"/>
        <w:ind w:left="75" w:right="75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33.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Vacchiano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V,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Riguzzi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P, Volpi L,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Tappatà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M,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Avoni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P, Rizzo G, et al. Early neurological manifestations of hospitalized COVID-19 patients. Neurol Sci. 2020;41(8):2029-31.</w:t>
      </w:r>
    </w:p>
    <w:p w14:paraId="27C00E96" w14:textId="77777777" w:rsidR="00B35A8B" w:rsidRPr="007F5A55" w:rsidRDefault="00B35A8B" w:rsidP="007F5A55">
      <w:pPr>
        <w:spacing w:after="120" w:line="240" w:lineRule="auto"/>
        <w:ind w:left="75" w:right="75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34. Vargas-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Gandica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J, Winter D,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Schnippe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R, Rodriguez-Morales AG, Mondragon J,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Escalera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-Antezana JP, et al. Ageusia and anosmia, a common sign of COVID-19? A case series from four countries. J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Neurovirol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. 2020;26(5):785-9.</w:t>
      </w:r>
    </w:p>
    <w:p w14:paraId="0DFC665D" w14:textId="77777777" w:rsidR="00B35A8B" w:rsidRPr="007F5A55" w:rsidRDefault="00B35A8B" w:rsidP="007F5A55">
      <w:pPr>
        <w:spacing w:after="120" w:line="240" w:lineRule="auto"/>
        <w:ind w:left="75" w:right="75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lastRenderedPageBreak/>
        <w:t xml:space="preserve">35. Yen YF, Lai HH, Chan SY,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Su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VY, Chiu TF, Huang CY, et al. Olfactory disorder in patients infected with SARS-CoV-2. J Microbiol Immunol Infect. 2020.</w:t>
      </w:r>
    </w:p>
    <w:p w14:paraId="14069C63" w14:textId="77777777" w:rsidR="00B35A8B" w:rsidRPr="007F5A55" w:rsidRDefault="00B35A8B" w:rsidP="007F5A55">
      <w:pPr>
        <w:spacing w:after="12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D14E630" w14:textId="336662FC" w:rsidR="00E071C5" w:rsidRPr="007F5A55" w:rsidRDefault="00E071C5" w:rsidP="007F5A55">
      <w:pPr>
        <w:spacing w:after="12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7F5A55">
        <w:rPr>
          <w:rFonts w:ascii="Times New Roman" w:hAnsi="Times New Roman" w:cs="Times New Roman"/>
          <w:b/>
          <w:bCs/>
          <w:sz w:val="24"/>
          <w:szCs w:val="24"/>
        </w:rPr>
        <w:t>Letter</w:t>
      </w:r>
    </w:p>
    <w:p w14:paraId="08B9BD45" w14:textId="77777777" w:rsidR="00B66AD1" w:rsidRPr="007F5A55" w:rsidRDefault="00B66AD1" w:rsidP="007F5A55">
      <w:pPr>
        <w:spacing w:after="120" w:line="240" w:lineRule="auto"/>
        <w:ind w:left="75" w:right="75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1.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Bénézit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F, Le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Turnier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P,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Declerck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C,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Paillé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C, Revest M,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Dubée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V, et al. Utility of hyposmia and hypogeusia for the diagnosis of COVID-19. Lancet Infect Dis. 2020;20(9):1014-5.</w:t>
      </w:r>
    </w:p>
    <w:p w14:paraId="589EA275" w14:textId="77777777" w:rsidR="00B66AD1" w:rsidRPr="007F5A55" w:rsidRDefault="00B66AD1" w:rsidP="007F5A55">
      <w:pPr>
        <w:spacing w:after="120" w:line="240" w:lineRule="auto"/>
        <w:ind w:left="75" w:right="75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2.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Besharat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S,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Amlashi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FI,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Jahanshahi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M,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Besharat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M. Anosmia in the era of COVID-19.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Jundishapur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Journal of Microbiology [Internet]. 2020; </w:t>
      </w:r>
      <w:proofErr w:type="gram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13:[</w:t>
      </w:r>
      <w:proofErr w:type="gram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e103998 p.].</w:t>
      </w:r>
    </w:p>
    <w:p w14:paraId="58CB4AA7" w14:textId="77777777" w:rsidR="00B66AD1" w:rsidRPr="007F5A55" w:rsidRDefault="00B66AD1" w:rsidP="007F5A55">
      <w:pPr>
        <w:spacing w:after="120" w:line="240" w:lineRule="auto"/>
        <w:ind w:left="75" w:right="75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3. Chiesa-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Estomba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CM,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Lechien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JR,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Saussez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S. [The alteration of smell and taste in COVID-19 patients. A diagnostic resource in primary care]. Aten Primaria. 2020;52(8):592-3.</w:t>
      </w:r>
    </w:p>
    <w:p w14:paraId="09FBD4F1" w14:textId="77777777" w:rsidR="00B66AD1" w:rsidRPr="007F5A55" w:rsidRDefault="00B66AD1" w:rsidP="007F5A55">
      <w:pPr>
        <w:spacing w:after="120" w:line="240" w:lineRule="auto"/>
        <w:ind w:left="75" w:right="75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4. Costa K,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Carnaúba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TL. Smell and taste disorders: warning signs for SARS-CoV-2 infection.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Braz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J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Otorhinolaryngol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. 2020;86(4):393-4.</w:t>
      </w:r>
    </w:p>
    <w:p w14:paraId="1D24E716" w14:textId="77777777" w:rsidR="00B66AD1" w:rsidRPr="007F5A55" w:rsidRDefault="00B66AD1" w:rsidP="007F5A55">
      <w:pPr>
        <w:spacing w:after="120" w:line="240" w:lineRule="auto"/>
        <w:ind w:left="75" w:right="75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5.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Daval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M,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Corré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,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Palpacuer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C,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Housset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J,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Poillon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G, Eliezer M, et al. Efficacy of local budesonide therapy in the management of persistent hyposmia in COVID-19 patients without signs of severity: A structured summary of a study protocol for a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randomised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controlled trial. Trials. 212020. p. 666.</w:t>
      </w:r>
    </w:p>
    <w:p w14:paraId="2BC2000D" w14:textId="77777777" w:rsidR="00B66AD1" w:rsidRPr="007F5A55" w:rsidRDefault="00B66AD1" w:rsidP="007F5A55">
      <w:pPr>
        <w:spacing w:after="120" w:line="240" w:lineRule="auto"/>
        <w:ind w:left="75" w:right="75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6.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Fasunla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J,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Ibekwe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TS. Sudden olfactory and gustatory dysfunctions: Important red flags in COVID-19. Niger J Clin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Pract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. 23. India2020. p. 1030-2.</w:t>
      </w:r>
    </w:p>
    <w:p w14:paraId="4C88AA05" w14:textId="77777777" w:rsidR="00B66AD1" w:rsidRPr="007F5A55" w:rsidRDefault="00B66AD1" w:rsidP="007F5A55">
      <w:pPr>
        <w:spacing w:after="120" w:line="240" w:lineRule="auto"/>
        <w:ind w:left="75" w:right="75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7.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Galougahi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MK,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Ghorbani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J,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Bakhshayeshkaram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M,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Naeini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S,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Haseli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S. Olfactory Bulb Magnetic Resonance Imaging in SARS-CoV-2-Induced Anosmia: The First Report.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Acad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Radiol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. 2020;27(6):892-3.</w:t>
      </w:r>
    </w:p>
    <w:p w14:paraId="31EF5D9B" w14:textId="77777777" w:rsidR="00B66AD1" w:rsidRPr="007F5A55" w:rsidRDefault="00B66AD1" w:rsidP="007F5A55">
      <w:pPr>
        <w:spacing w:after="120" w:line="240" w:lineRule="auto"/>
        <w:ind w:left="75" w:right="75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8.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Garavello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W,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Galluzzi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F. Olfactory Dysfunction in COVID-19.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Otolaryngol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Head Neck Surg. 2020;163(1):182.</w:t>
      </w:r>
    </w:p>
    <w:p w14:paraId="46E6CA57" w14:textId="77777777" w:rsidR="00B66AD1" w:rsidRPr="007F5A55" w:rsidRDefault="00B66AD1" w:rsidP="007F5A55">
      <w:pPr>
        <w:spacing w:after="120" w:line="240" w:lineRule="auto"/>
        <w:ind w:left="75" w:right="75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9. Gautier JF,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Ravussin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Y. A New Symptom of COVID-19: Loss of Taste and Smell. Obesity (Silver Spring). 282020. p. 848.</w:t>
      </w:r>
    </w:p>
    <w:p w14:paraId="1EED4CF1" w14:textId="77777777" w:rsidR="00B66AD1" w:rsidRPr="007F5A55" w:rsidRDefault="00B66AD1" w:rsidP="007F5A55">
      <w:pPr>
        <w:spacing w:after="120" w:line="240" w:lineRule="auto"/>
        <w:ind w:left="75" w:right="75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10.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Gelardi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M,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Trecca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E,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Cassano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M,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Ciprandi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G. Smell and taste dysfunction during the COVID-19 outbreak: a preliminary report. Acta Biomed. 2020;91(2):230-1.</w:t>
      </w:r>
    </w:p>
    <w:p w14:paraId="10AD6B28" w14:textId="77777777" w:rsidR="00B66AD1" w:rsidRPr="007F5A55" w:rsidRDefault="00B66AD1" w:rsidP="007F5A55">
      <w:pPr>
        <w:spacing w:after="120" w:line="240" w:lineRule="auto"/>
        <w:ind w:left="75" w:right="75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11.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Ghiasvand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F,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SeyedAlinaghi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S. Isolated Anosmia as a Presentation of COVID-19: An Experience in a Referral Hospital. Infect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Disord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Drug Targets. 20. United Arab Emirates2020. p. 350.</w:t>
      </w:r>
    </w:p>
    <w:p w14:paraId="67F49A72" w14:textId="77777777" w:rsidR="00B66AD1" w:rsidRPr="007F5A55" w:rsidRDefault="00B66AD1" w:rsidP="007F5A55">
      <w:pPr>
        <w:spacing w:after="120" w:line="240" w:lineRule="auto"/>
        <w:ind w:left="75" w:right="75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12. Hall A,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Frauenfelder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C, Butler C, Coyle P, Hopkins C.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Paediatric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lfactory dysfunction: a chance to detect COVID-19? Arch Dis Child. 106. England2021. p. e17.</w:t>
      </w:r>
    </w:p>
    <w:p w14:paraId="2DD5FB1B" w14:textId="77777777" w:rsidR="00B66AD1" w:rsidRPr="007F5A55" w:rsidRDefault="00B66AD1" w:rsidP="007F5A55">
      <w:pPr>
        <w:spacing w:after="120" w:line="240" w:lineRule="auto"/>
        <w:ind w:left="75" w:right="75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13. Hopkins C, Vaira LA, De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Riu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G. Self-reported olfactory loss in COVID-19: is it really a favorable prognostic factor? Int Forum Allergy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Rhinol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. 102020. p. 926.</w:t>
      </w:r>
    </w:p>
    <w:p w14:paraId="050EFFAC" w14:textId="77777777" w:rsidR="00B66AD1" w:rsidRPr="007F5A55" w:rsidRDefault="00B66AD1" w:rsidP="007F5A55">
      <w:pPr>
        <w:spacing w:after="120" w:line="240" w:lineRule="auto"/>
        <w:ind w:left="75" w:right="75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14.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Keyhan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SO,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Fallahi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HR,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Cheshmi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B.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Dysosmia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nd dysgeusia due to the 2019 Novel Coronavirus; a hypothesis that needs further investigation.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Maxillofac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Plast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Reconstr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Surg. 422020. p. 9.</w:t>
      </w:r>
    </w:p>
    <w:p w14:paraId="2B731A30" w14:textId="77777777" w:rsidR="00B66AD1" w:rsidRPr="007F5A55" w:rsidRDefault="00B66AD1" w:rsidP="007F5A55">
      <w:pPr>
        <w:spacing w:after="120" w:line="240" w:lineRule="auto"/>
        <w:ind w:left="75" w:right="75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15.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Kheok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SW, Teo NWY. Olfactory Loss of Function as a Possible Symptom of COVID-19. JAMA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Otolaryngol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Head Neck Surg. 146. United States2020. p. 873-4.</w:t>
      </w:r>
    </w:p>
    <w:p w14:paraId="79C07FD2" w14:textId="77777777" w:rsidR="00B66AD1" w:rsidRPr="007F5A55" w:rsidRDefault="00B66AD1" w:rsidP="007F5A55">
      <w:pPr>
        <w:spacing w:after="120" w:line="240" w:lineRule="auto"/>
        <w:ind w:left="75" w:right="75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lastRenderedPageBreak/>
        <w:t xml:space="preserve">16.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Lechien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JR, Hoch CC, Vaira LA,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Saussez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S. The interest of fluticasone nasal spray in COVID-19 related anosmia is still not demonstrated. Am J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Otolaryngol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. 2021;42(4):103008.</w:t>
      </w:r>
    </w:p>
    <w:p w14:paraId="68F49A11" w14:textId="77777777" w:rsidR="00B66AD1" w:rsidRPr="007F5A55" w:rsidRDefault="00B66AD1" w:rsidP="007F5A55">
      <w:pPr>
        <w:spacing w:after="120" w:line="240" w:lineRule="auto"/>
        <w:ind w:left="75" w:right="75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17.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Lechien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JR, Hsieh J,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Barillari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MR,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Cammaroto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G, Hans S, Chiesa-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Estomba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CM, et al. Patient-Reported Outcome Questionnaires for the evaluation of olfactory and gustatory dysfunctions in COVID-19. Eur Arch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Otorhinolaryngol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. 2772020. p. 2393-4.</w:t>
      </w:r>
    </w:p>
    <w:p w14:paraId="0AC764E8" w14:textId="77777777" w:rsidR="00B66AD1" w:rsidRPr="007F5A55" w:rsidRDefault="00B66AD1" w:rsidP="007F5A55">
      <w:pPr>
        <w:spacing w:after="120" w:line="240" w:lineRule="auto"/>
        <w:ind w:left="75" w:right="75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18. Lechner M, Patel ZM, Philpott C, Lund VJ. Olfactory Loss of Function as a Possible Symptom of COVID-19. JAMA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Otolaryngol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Head Neck Surg. 146. United States2020. p. 872-3.</w:t>
      </w:r>
    </w:p>
    <w:p w14:paraId="1E76CCE2" w14:textId="77777777" w:rsidR="00B66AD1" w:rsidRPr="007F5A55" w:rsidRDefault="00B66AD1" w:rsidP="007F5A55">
      <w:pPr>
        <w:spacing w:after="120" w:line="240" w:lineRule="auto"/>
        <w:ind w:left="75" w:right="75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19.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Liou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JM, Chen MJ, Hong TC, Wu MS. Alteration of taste or smell as a predictor of COVID-19. Gut. 702021. p. 806-7.</w:t>
      </w:r>
    </w:p>
    <w:p w14:paraId="4E9EC135" w14:textId="77777777" w:rsidR="00B66AD1" w:rsidRPr="007F5A55" w:rsidRDefault="00B66AD1" w:rsidP="007F5A55">
      <w:pPr>
        <w:spacing w:after="120" w:line="240" w:lineRule="auto"/>
        <w:ind w:left="75" w:right="75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20.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Locatello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LG, Gallo O. Long-term recovery from COVID-19 anosmia: Promising findings and unanswered questions. J Intern Med. 2902021. p. 462-3.</w:t>
      </w:r>
    </w:p>
    <w:p w14:paraId="3B66F68E" w14:textId="77777777" w:rsidR="00B66AD1" w:rsidRPr="007F5A55" w:rsidRDefault="00B66AD1" w:rsidP="007F5A55">
      <w:pPr>
        <w:spacing w:after="120" w:line="240" w:lineRule="auto"/>
        <w:ind w:left="75" w:right="75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21.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Malnic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B,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Glezer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I. Olfactory Loss of Function as a Possible Symptom of COVID-19. JAMA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Otolaryngol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Head Neck Surg. 146. United States2020. p. 872.</w:t>
      </w:r>
    </w:p>
    <w:p w14:paraId="780D796D" w14:textId="77777777" w:rsidR="00B66AD1" w:rsidRPr="007F5A55" w:rsidRDefault="00B66AD1" w:rsidP="007F5A55">
      <w:pPr>
        <w:spacing w:after="120" w:line="240" w:lineRule="auto"/>
        <w:ind w:left="75" w:right="75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22.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Mariño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-Sánchez F,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Santamaría-Gadea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, de Los Santos G,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Alobid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I,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Mullol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J. Psychophysical olfactory testing in COVID-19: is smell function really impaired in nearly all patients? Int Forum Allergy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Rhinol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. 102020. p. 951-2.</w:t>
      </w:r>
    </w:p>
    <w:p w14:paraId="37F8549E" w14:textId="77777777" w:rsidR="00B66AD1" w:rsidRPr="007F5A55" w:rsidRDefault="00B66AD1" w:rsidP="007F5A55">
      <w:pPr>
        <w:spacing w:after="120" w:line="240" w:lineRule="auto"/>
        <w:ind w:left="75" w:right="75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23. Nakashima T, Suzuki H,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Teranishi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M. Olfactory and gustatory dysfunction caused by SARS-CoV-2: Comparison with cases of infection with influenza and other viruses. Infect Control Hosp Epidemiol. 422021. p. 113-4.</w:t>
      </w:r>
    </w:p>
    <w:p w14:paraId="4CD2FB5A" w14:textId="77777777" w:rsidR="00B66AD1" w:rsidRPr="007F5A55" w:rsidRDefault="00B66AD1" w:rsidP="007F5A55">
      <w:pPr>
        <w:spacing w:after="120" w:line="240" w:lineRule="auto"/>
        <w:ind w:left="75" w:right="75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24. Nasir S, Iftikhar PM. Association of COVID-19 with Anosmia and Hypogeusia. Am J Med Sci. 2020;360(4):414.</w:t>
      </w:r>
    </w:p>
    <w:p w14:paraId="55019040" w14:textId="77777777" w:rsidR="00B66AD1" w:rsidRPr="007F5A55" w:rsidRDefault="00B66AD1" w:rsidP="007F5A55">
      <w:pPr>
        <w:spacing w:after="120" w:line="240" w:lineRule="auto"/>
        <w:ind w:left="75" w:right="75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25.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Otte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MS,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Klussmann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JP,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Luers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JC. Persisting olfactory dysfunction in patients after recovering from COVID-19. J Infect. 2020;81(3</w:t>
      </w:r>
      <w:proofErr w:type="gram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):e</w:t>
      </w:r>
      <w:proofErr w:type="gram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58.</w:t>
      </w:r>
    </w:p>
    <w:p w14:paraId="3807B7F3" w14:textId="77777777" w:rsidR="00B66AD1" w:rsidRPr="007F5A55" w:rsidRDefault="00B66AD1" w:rsidP="007F5A55">
      <w:pPr>
        <w:spacing w:after="120" w:line="240" w:lineRule="auto"/>
        <w:ind w:left="75" w:right="75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26.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Ralli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M, Di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Stadio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, Greco A, de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Vincentiis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M,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Polimeni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. Defining the burden of olfactory dysfunction in COVID-19 patients. Eur Rev Med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Pharmacol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Sci. 2020;24(7):3440-1.</w:t>
      </w:r>
    </w:p>
    <w:p w14:paraId="1B28B0CF" w14:textId="77777777" w:rsidR="00B66AD1" w:rsidRPr="007F5A55" w:rsidRDefault="00B66AD1" w:rsidP="007F5A55">
      <w:pPr>
        <w:spacing w:after="120" w:line="240" w:lineRule="auto"/>
        <w:ind w:left="75" w:right="75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27. Singh CV, Jain S, Parveen S. The outcome of fluticasone nasal spray on anosmia and triamcinolone oral paste in dysgeusia in COVID-19 patients. Am J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Otolaryngol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. 2021;42(3):102892.</w:t>
      </w:r>
    </w:p>
    <w:p w14:paraId="0313AC47" w14:textId="77777777" w:rsidR="00B66AD1" w:rsidRPr="007F5A55" w:rsidRDefault="00B66AD1" w:rsidP="007F5A55">
      <w:pPr>
        <w:spacing w:after="120" w:line="240" w:lineRule="auto"/>
        <w:ind w:left="75" w:right="75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28. Vaira LA,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Salzano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G, De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Riu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G. The importance of olfactory and gustatory disorders as early symptoms of coronavirus disease (COVID-19). Br J Oral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Maxillofac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Surg. 2020;58(5):615-6.</w:t>
      </w:r>
    </w:p>
    <w:p w14:paraId="24C4C050" w14:textId="77777777" w:rsidR="00B66AD1" w:rsidRPr="007F5A55" w:rsidRDefault="00B66AD1" w:rsidP="007F5A55">
      <w:pPr>
        <w:spacing w:after="120" w:line="240" w:lineRule="auto"/>
        <w:ind w:left="75" w:right="75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29. Vaira LA,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Salzano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G,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Deiana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G, De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Riu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G. Anosmia and Ageusia: Common Findings in COVID-19 Patients. Laryngoscope. 2020;130(7):1787.</w:t>
      </w:r>
    </w:p>
    <w:p w14:paraId="2B129076" w14:textId="77777777" w:rsidR="00B66AD1" w:rsidRPr="007F5A55" w:rsidRDefault="00B66AD1" w:rsidP="007F5A55">
      <w:pPr>
        <w:spacing w:after="120" w:line="240" w:lineRule="auto"/>
        <w:ind w:left="75" w:right="75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30. Varricchio A, La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Mantia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I,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Brunese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FP,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Ciprandi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G. Smell recovery in patients with COVID-19: an experience with nebulized nasal treatment. J Biol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Regul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Homeost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gents. 35. Italy2021. p. 683-6.</w:t>
      </w:r>
    </w:p>
    <w:p w14:paraId="023CCFB8" w14:textId="77777777" w:rsidR="00B66AD1" w:rsidRPr="007F5A55" w:rsidRDefault="00B66AD1" w:rsidP="007F5A55">
      <w:pPr>
        <w:spacing w:after="120" w:line="240" w:lineRule="auto"/>
        <w:ind w:left="75" w:right="75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31. Wan YM, Deng X, Tan EK. Olfactory dysfunction and COVID-19. Lancet Psychiatry. 2020;7(8):663.</w:t>
      </w:r>
    </w:p>
    <w:p w14:paraId="71F978F1" w14:textId="77777777" w:rsidR="00B66AD1" w:rsidRPr="007F5A55" w:rsidRDefault="00B66AD1" w:rsidP="007F5A55">
      <w:pPr>
        <w:spacing w:after="120" w:line="240" w:lineRule="auto"/>
        <w:ind w:left="75" w:right="75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lastRenderedPageBreak/>
        <w:t xml:space="preserve">32.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Xydakis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MS,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Dehgani-Mobaraki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P, Holbrook EH,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Geisthoff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UW, Bauer C,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Hautefort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C, et al. Smell and taste dysfunction in patients with COVID-19. Lancet Infect Dis. 2020;20(9):1015-6.</w:t>
      </w:r>
    </w:p>
    <w:p w14:paraId="0AA1B11D" w14:textId="77777777" w:rsidR="00B66AD1" w:rsidRPr="007F5A55" w:rsidRDefault="00B66AD1" w:rsidP="007F5A55">
      <w:pPr>
        <w:spacing w:after="12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35CFADE2" w14:textId="4C4B288B" w:rsidR="00E071C5" w:rsidRPr="007F5A55" w:rsidRDefault="00E071C5" w:rsidP="007F5A55">
      <w:pPr>
        <w:spacing w:after="12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7F5A55">
        <w:rPr>
          <w:rFonts w:ascii="Times New Roman" w:hAnsi="Times New Roman" w:cs="Times New Roman"/>
          <w:b/>
          <w:bCs/>
          <w:sz w:val="24"/>
          <w:szCs w:val="24"/>
        </w:rPr>
        <w:t>Protocol</w:t>
      </w:r>
    </w:p>
    <w:p w14:paraId="020C4AEB" w14:textId="77777777" w:rsidR="00C36322" w:rsidRPr="007F5A55" w:rsidRDefault="00C36322" w:rsidP="007F5A55">
      <w:pPr>
        <w:spacing w:after="120" w:line="240" w:lineRule="auto"/>
        <w:ind w:left="75" w:right="75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1. Anosmia Rehabilitation in Patients Post Coronavirus Disease (COVID 19) [Internet]. Available from: https://ClinicalTrials.gov/show/NCT04374474.</w:t>
      </w:r>
    </w:p>
    <w:p w14:paraId="2CA2CB46" w14:textId="77777777" w:rsidR="00C36322" w:rsidRPr="007F5A55" w:rsidRDefault="00C36322" w:rsidP="007F5A55">
      <w:pPr>
        <w:spacing w:after="120" w:line="240" w:lineRule="auto"/>
        <w:ind w:left="75" w:right="75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2. Convalescent Plasma to Limit SARS-CoV-2 Associated Complications [Internet]. Available from: https://ClinicalTrials.gov/show/NCT04373460.</w:t>
      </w:r>
    </w:p>
    <w:p w14:paraId="7C5D1538" w14:textId="77777777" w:rsidR="00C36322" w:rsidRPr="007F5A55" w:rsidRDefault="00C36322" w:rsidP="007F5A55">
      <w:pPr>
        <w:spacing w:after="120" w:line="240" w:lineRule="auto"/>
        <w:ind w:left="75" w:right="75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3. Coronavirus Smell Therapy for Anosmia Recovery [Internet]. Available from: https://ClinicalTrials.gov/show/NCT04422275.</w:t>
      </w:r>
    </w:p>
    <w:p w14:paraId="1A03FF8E" w14:textId="77777777" w:rsidR="00C36322" w:rsidRPr="007F5A55" w:rsidRDefault="00C36322" w:rsidP="007F5A55">
      <w:pPr>
        <w:spacing w:after="120" w:line="240" w:lineRule="auto"/>
        <w:ind w:left="75" w:right="75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4. Olfactory Training for Olfactory Dysfunction After Coronavirus Disease - 19 (COVID-19) [Internet]. Available from: https://ClinicalTrials.gov/show/NCT04764981.</w:t>
      </w:r>
    </w:p>
    <w:p w14:paraId="266FA7F4" w14:textId="77777777" w:rsidR="00C36322" w:rsidRPr="007F5A55" w:rsidRDefault="00C36322" w:rsidP="007F5A55">
      <w:pPr>
        <w:spacing w:after="120" w:line="240" w:lineRule="auto"/>
        <w:ind w:left="75" w:right="75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5. Smell in Covid-19 and Efficacy of Nasal Theophylline [Internet]. Available from: https://ClinicalTrials.gov/show/NCT04789499.</w:t>
      </w:r>
    </w:p>
    <w:p w14:paraId="248B0C6A" w14:textId="77777777" w:rsidR="00C36322" w:rsidRPr="007F5A55" w:rsidRDefault="00C36322" w:rsidP="007F5A55">
      <w:pPr>
        <w:spacing w:after="120" w:line="240" w:lineRule="auto"/>
        <w:ind w:left="75" w:right="75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6. Trial Evaluating the Efficacy of Local Budesonide Therapy in the Management of Hyposmia in COVID-19 Patients Without Signs of Severity [Internet]. Available from: https://ClinicalTrials.gov/show/NCT04361474.</w:t>
      </w:r>
    </w:p>
    <w:p w14:paraId="05681102" w14:textId="77777777" w:rsidR="00C36322" w:rsidRPr="007F5A55" w:rsidRDefault="00C36322" w:rsidP="007F5A55">
      <w:pPr>
        <w:spacing w:after="120" w:line="240" w:lineRule="auto"/>
        <w:ind w:left="75" w:right="75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7. Visual-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OLfactory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Training in Participants With COVID-19 Resultant Loss of Smell [Internet]. Available from: https://ClinicalTrials.gov/show/NCT04710394.</w:t>
      </w:r>
    </w:p>
    <w:p w14:paraId="04612CAF" w14:textId="77777777" w:rsidR="00C36322" w:rsidRPr="007F5A55" w:rsidRDefault="00C36322" w:rsidP="007F5A55">
      <w:pPr>
        <w:spacing w:after="120" w:line="240" w:lineRule="auto"/>
        <w:ind w:left="75" w:right="75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8. Effectiveness of Hypertonic saline nasal irrigation and gargling in COVID-19 [Internet].</w:t>
      </w:r>
    </w:p>
    <w:p w14:paraId="1EFBD678" w14:textId="77777777" w:rsidR="00C36322" w:rsidRPr="007F5A55" w:rsidRDefault="00C36322" w:rsidP="007F5A55">
      <w:pPr>
        <w:spacing w:after="120" w:line="240" w:lineRule="auto"/>
        <w:ind w:left="75" w:right="75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9. Effect of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Corton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n olfactory dysfunction in COVID-19 patients [Internet]. Available from: https://en.irct.ir/trial/48379.</w:t>
      </w:r>
    </w:p>
    <w:p w14:paraId="3E5F8978" w14:textId="77777777" w:rsidR="00C36322" w:rsidRPr="007F5A55" w:rsidRDefault="00C36322" w:rsidP="007F5A55">
      <w:pPr>
        <w:spacing w:after="120" w:line="240" w:lineRule="auto"/>
        <w:ind w:left="75" w:right="75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10. Effect of Lavender syrup on COVID-19 [Internet]. Available from: https://en.irct.ir/trial/48013.</w:t>
      </w:r>
    </w:p>
    <w:p w14:paraId="72298C32" w14:textId="77777777" w:rsidR="00C36322" w:rsidRPr="007F5A55" w:rsidRDefault="00C36322" w:rsidP="007F5A55">
      <w:pPr>
        <w:spacing w:after="120" w:line="240" w:lineRule="auto"/>
        <w:ind w:left="75" w:right="75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11. The effect of olfactory training and vitamin A in the olfactory loss of patients with covid-19 [Internet]. Available from: https://en.irct.ir/trial/54178.</w:t>
      </w:r>
    </w:p>
    <w:p w14:paraId="7A5F3AAD" w14:textId="77777777" w:rsidR="00C36322" w:rsidRPr="007F5A55" w:rsidRDefault="00C36322" w:rsidP="007F5A55">
      <w:pPr>
        <w:spacing w:after="12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CA3C3FA" w14:textId="0A324850" w:rsidR="00DF6126" w:rsidRPr="007F5A55" w:rsidRDefault="00E071C5" w:rsidP="007F5A55">
      <w:pPr>
        <w:spacing w:after="12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7F5A55">
        <w:rPr>
          <w:rFonts w:ascii="Times New Roman" w:hAnsi="Times New Roman" w:cs="Times New Roman"/>
          <w:b/>
          <w:bCs/>
          <w:sz w:val="24"/>
          <w:szCs w:val="24"/>
        </w:rPr>
        <w:t>Non laboratory confirmed COVID patients included</w:t>
      </w:r>
      <w:bookmarkStart w:id="0" w:name="_GoBack"/>
      <w:bookmarkEnd w:id="0"/>
    </w:p>
    <w:p w14:paraId="1F92FEF5" w14:textId="77777777" w:rsidR="00DF6126" w:rsidRPr="007F5A55" w:rsidRDefault="00DF6126" w:rsidP="007F5A55">
      <w:pPr>
        <w:spacing w:after="120" w:line="240" w:lineRule="auto"/>
        <w:ind w:left="75" w:right="75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1. Coelho DH,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Kons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ZA, Costanzo RM, Reiter ER. Subjective Changes in Smell and Taste During the COVID-19 Pandemic: A National Survey-Preliminary Results.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Otolaryngol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Head Neck Surg. 2020;163(2):302-6.</w:t>
      </w:r>
    </w:p>
    <w:p w14:paraId="654BCE00" w14:textId="77777777" w:rsidR="00DF6126" w:rsidRPr="007F5A55" w:rsidRDefault="00DF6126" w:rsidP="007F5A55">
      <w:pPr>
        <w:spacing w:after="120" w:line="240" w:lineRule="auto"/>
        <w:ind w:left="75" w:right="75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2. Hopkins C,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Surda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P, Kumar N. Presentation of new onset anosmia during the COVID-19 pandemic. Rhinology. 2020;58(3):295-8.</w:t>
      </w:r>
    </w:p>
    <w:p w14:paraId="282ABD67" w14:textId="77777777" w:rsidR="00DF6126" w:rsidRPr="007F5A55" w:rsidRDefault="00DF6126" w:rsidP="007F5A55">
      <w:pPr>
        <w:spacing w:after="120" w:line="240" w:lineRule="auto"/>
        <w:ind w:left="75" w:right="75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3. Hopkins C,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Surda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P, Vaira LA,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Lechien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JR,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Safarian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M,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Saussez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S, et al. </w:t>
      </w:r>
      <w:proofErr w:type="gram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Six month</w:t>
      </w:r>
      <w:proofErr w:type="gram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follow-up of self-reported loss of smell during the COVID-19 pandemic. Rhinology. 2021;59(1):26-31.</w:t>
      </w:r>
    </w:p>
    <w:p w14:paraId="0AB0E55F" w14:textId="77777777" w:rsidR="00DF6126" w:rsidRPr="007F5A55" w:rsidRDefault="00DF6126" w:rsidP="007F5A55">
      <w:pPr>
        <w:spacing w:after="120" w:line="240" w:lineRule="auto"/>
        <w:ind w:left="75" w:right="75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lastRenderedPageBreak/>
        <w:t xml:space="preserve">4. Hopkins C,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Surda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P, Whitehead E, Kumar BN. Early recovery following new onset anosmia during the COVID-19 pandemic - an observational cohort study. J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Otolaryngol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Head Neck Surg. 2020;49(1):26.</w:t>
      </w:r>
    </w:p>
    <w:p w14:paraId="3F5C35E5" w14:textId="77777777" w:rsidR="00DF6126" w:rsidRPr="007F5A55" w:rsidRDefault="00DF6126" w:rsidP="007F5A55">
      <w:pPr>
        <w:spacing w:after="120" w:line="240" w:lineRule="auto"/>
        <w:ind w:left="75" w:right="75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5. Reiter ER, Coelho DH,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Kons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ZA, Costanzo RM. Subjective smell and taste changes during the COVID-19 pandemic: Short term recovery. Am J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Otolaryngol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. 2020;41(6):102639.</w:t>
      </w:r>
    </w:p>
    <w:p w14:paraId="4F8C5780" w14:textId="77777777" w:rsidR="00DF6126" w:rsidRPr="007F5A55" w:rsidRDefault="00DF6126" w:rsidP="007F5A55">
      <w:pPr>
        <w:spacing w:after="120" w:line="240" w:lineRule="auto"/>
        <w:ind w:left="75" w:right="75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6. Schwab J, Jensen CD,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Fjaeldstad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W. Sustained Chemosensory Dysfunction during the COVID-19 Pandemic. ORL J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Otorhinolaryngol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Relat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Spec. 2021;83(4):209-18.</w:t>
      </w:r>
    </w:p>
    <w:p w14:paraId="5605A403" w14:textId="77777777" w:rsidR="00DF6126" w:rsidRPr="007F5A55" w:rsidRDefault="00DF6126" w:rsidP="007F5A55">
      <w:pPr>
        <w:spacing w:after="120" w:line="240" w:lineRule="auto"/>
        <w:ind w:left="75" w:right="75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7. Walsh-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Messinger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J,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Kaouk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S, Manis H, Kaye R, Cecchi G, Meyer P, et al. Standardized Testing Demonstrates Altered Odor Detection Sensitivity and Hedonics in Asymptomatic College Students as SARS-CoV-2 Emerged Locally. </w:t>
      </w:r>
      <w:proofErr w:type="spellStart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medRxiv</w:t>
      </w:r>
      <w:proofErr w:type="spellEnd"/>
      <w:r w:rsidRPr="007F5A55">
        <w:rPr>
          <w:rFonts w:ascii="Times New Roman" w:eastAsia="Times New Roman" w:hAnsi="Times New Roman" w:cs="Times New Roman"/>
          <w:color w:val="000000"/>
          <w:sz w:val="24"/>
          <w:szCs w:val="24"/>
        </w:rPr>
        <w:t>. 2020.</w:t>
      </w:r>
    </w:p>
    <w:p w14:paraId="375F12F8" w14:textId="77777777" w:rsidR="00DF6126" w:rsidRPr="007F5A55" w:rsidRDefault="00DF6126" w:rsidP="007F5A55">
      <w:pPr>
        <w:spacing w:after="12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E9A108E" w14:textId="64EE7E0D" w:rsidR="00E071C5" w:rsidRPr="007F5A55" w:rsidRDefault="00E071C5" w:rsidP="007F5A55">
      <w:pPr>
        <w:spacing w:after="12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7F5A55">
        <w:rPr>
          <w:rFonts w:ascii="Times New Roman" w:hAnsi="Times New Roman" w:cs="Times New Roman"/>
          <w:b/>
          <w:bCs/>
          <w:sz w:val="24"/>
          <w:szCs w:val="24"/>
        </w:rPr>
        <w:t>Language other than English, French, Spanish</w:t>
      </w:r>
    </w:p>
    <w:p w14:paraId="318F70AE" w14:textId="77777777" w:rsidR="00251633" w:rsidRPr="00251633" w:rsidRDefault="00251633" w:rsidP="007F5A55">
      <w:pPr>
        <w:shd w:val="clear" w:color="auto" w:fill="FFFFFF"/>
        <w:spacing w:after="120" w:line="240" w:lineRule="auto"/>
        <w:ind w:left="75" w:right="75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25163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1. </w:t>
      </w:r>
      <w:proofErr w:type="spellStart"/>
      <w:r w:rsidRPr="00251633">
        <w:rPr>
          <w:rFonts w:ascii="Times New Roman" w:eastAsia="Times New Roman" w:hAnsi="Times New Roman" w:cs="Times New Roman"/>
          <w:color w:val="000000"/>
          <w:sz w:val="24"/>
          <w:szCs w:val="24"/>
        </w:rPr>
        <w:t>Bocksberger</w:t>
      </w:r>
      <w:proofErr w:type="spellEnd"/>
      <w:r w:rsidRPr="0025163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S, Wagner W, Hummel T, </w:t>
      </w:r>
      <w:proofErr w:type="spellStart"/>
      <w:r w:rsidRPr="00251633">
        <w:rPr>
          <w:rFonts w:ascii="Times New Roman" w:eastAsia="Times New Roman" w:hAnsi="Times New Roman" w:cs="Times New Roman"/>
          <w:color w:val="000000"/>
          <w:sz w:val="24"/>
          <w:szCs w:val="24"/>
        </w:rPr>
        <w:t>Guggemos</w:t>
      </w:r>
      <w:proofErr w:type="spellEnd"/>
      <w:r w:rsidRPr="0025163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W, </w:t>
      </w:r>
      <w:proofErr w:type="spellStart"/>
      <w:r w:rsidRPr="00251633">
        <w:rPr>
          <w:rFonts w:ascii="Times New Roman" w:eastAsia="Times New Roman" w:hAnsi="Times New Roman" w:cs="Times New Roman"/>
          <w:color w:val="000000"/>
          <w:sz w:val="24"/>
          <w:szCs w:val="24"/>
        </w:rPr>
        <w:t>Seilmaier</w:t>
      </w:r>
      <w:proofErr w:type="spellEnd"/>
      <w:r w:rsidRPr="0025163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M, </w:t>
      </w:r>
      <w:proofErr w:type="spellStart"/>
      <w:r w:rsidRPr="00251633">
        <w:rPr>
          <w:rFonts w:ascii="Times New Roman" w:eastAsia="Times New Roman" w:hAnsi="Times New Roman" w:cs="Times New Roman"/>
          <w:color w:val="000000"/>
          <w:sz w:val="24"/>
          <w:szCs w:val="24"/>
        </w:rPr>
        <w:t>Hoelscher</w:t>
      </w:r>
      <w:proofErr w:type="spellEnd"/>
      <w:r w:rsidRPr="0025163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M, et al. [Temporary hyposmia in COVID-19 patients]. </w:t>
      </w:r>
      <w:proofErr w:type="spellStart"/>
      <w:r w:rsidRPr="00251633">
        <w:rPr>
          <w:rFonts w:ascii="Times New Roman" w:eastAsia="Times New Roman" w:hAnsi="Times New Roman" w:cs="Times New Roman"/>
          <w:color w:val="000000"/>
          <w:sz w:val="24"/>
          <w:szCs w:val="24"/>
        </w:rPr>
        <w:t>Hno</w:t>
      </w:r>
      <w:proofErr w:type="spellEnd"/>
      <w:r w:rsidRPr="00251633">
        <w:rPr>
          <w:rFonts w:ascii="Times New Roman" w:eastAsia="Times New Roman" w:hAnsi="Times New Roman" w:cs="Times New Roman"/>
          <w:color w:val="000000"/>
          <w:sz w:val="24"/>
          <w:szCs w:val="24"/>
        </w:rPr>
        <w:t>. 2020;68(6):440-3.</w:t>
      </w:r>
    </w:p>
    <w:p w14:paraId="66E28333" w14:textId="77777777" w:rsidR="00251633" w:rsidRPr="00251633" w:rsidRDefault="00251633" w:rsidP="007F5A55">
      <w:pPr>
        <w:shd w:val="clear" w:color="auto" w:fill="FFFFFF"/>
        <w:spacing w:after="120" w:line="240" w:lineRule="auto"/>
        <w:ind w:left="75" w:right="75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25163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2. Haldrup M, Johansen MI, </w:t>
      </w:r>
      <w:proofErr w:type="spellStart"/>
      <w:r w:rsidRPr="00251633">
        <w:rPr>
          <w:rFonts w:ascii="Times New Roman" w:eastAsia="Times New Roman" w:hAnsi="Times New Roman" w:cs="Times New Roman"/>
          <w:color w:val="000000"/>
          <w:sz w:val="24"/>
          <w:szCs w:val="24"/>
        </w:rPr>
        <w:t>Fjaeldstad</w:t>
      </w:r>
      <w:proofErr w:type="spellEnd"/>
      <w:r w:rsidRPr="0025163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W. [Anosmia and ageusia as primary symptoms of COVID-19]. </w:t>
      </w:r>
      <w:proofErr w:type="spellStart"/>
      <w:r w:rsidRPr="00251633">
        <w:rPr>
          <w:rFonts w:ascii="Times New Roman" w:eastAsia="Times New Roman" w:hAnsi="Times New Roman" w:cs="Times New Roman"/>
          <w:color w:val="000000"/>
          <w:sz w:val="24"/>
          <w:szCs w:val="24"/>
        </w:rPr>
        <w:t>Ugeskr</w:t>
      </w:r>
      <w:proofErr w:type="spellEnd"/>
      <w:r w:rsidRPr="0025163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251633">
        <w:rPr>
          <w:rFonts w:ascii="Times New Roman" w:eastAsia="Times New Roman" w:hAnsi="Times New Roman" w:cs="Times New Roman"/>
          <w:color w:val="000000"/>
          <w:sz w:val="24"/>
          <w:szCs w:val="24"/>
        </w:rPr>
        <w:t>Laeger</w:t>
      </w:r>
      <w:proofErr w:type="spellEnd"/>
      <w:r w:rsidRPr="00251633">
        <w:rPr>
          <w:rFonts w:ascii="Times New Roman" w:eastAsia="Times New Roman" w:hAnsi="Times New Roman" w:cs="Times New Roman"/>
          <w:color w:val="000000"/>
          <w:sz w:val="24"/>
          <w:szCs w:val="24"/>
        </w:rPr>
        <w:t>. 2020;182(18).</w:t>
      </w:r>
    </w:p>
    <w:p w14:paraId="1AD01A04" w14:textId="77777777" w:rsidR="00251633" w:rsidRPr="00251633" w:rsidRDefault="00251633" w:rsidP="007F5A55">
      <w:pPr>
        <w:shd w:val="clear" w:color="auto" w:fill="FFFFFF"/>
        <w:spacing w:after="120" w:line="240" w:lineRule="auto"/>
        <w:ind w:left="75" w:right="75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25163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3. </w:t>
      </w:r>
      <w:proofErr w:type="spellStart"/>
      <w:r w:rsidRPr="00251633">
        <w:rPr>
          <w:rFonts w:ascii="Times New Roman" w:eastAsia="Times New Roman" w:hAnsi="Times New Roman" w:cs="Times New Roman"/>
          <w:color w:val="000000"/>
          <w:sz w:val="24"/>
          <w:szCs w:val="24"/>
        </w:rPr>
        <w:t>Namazova</w:t>
      </w:r>
      <w:proofErr w:type="spellEnd"/>
      <w:r w:rsidRPr="0025163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-Baranova LS, </w:t>
      </w:r>
      <w:proofErr w:type="spellStart"/>
      <w:r w:rsidRPr="00251633">
        <w:rPr>
          <w:rFonts w:ascii="Times New Roman" w:eastAsia="Times New Roman" w:hAnsi="Times New Roman" w:cs="Times New Roman"/>
          <w:color w:val="000000"/>
          <w:sz w:val="24"/>
          <w:szCs w:val="24"/>
        </w:rPr>
        <w:t>Karkashadze</w:t>
      </w:r>
      <w:proofErr w:type="spellEnd"/>
      <w:r w:rsidRPr="0025163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GA, </w:t>
      </w:r>
      <w:proofErr w:type="spellStart"/>
      <w:r w:rsidRPr="00251633">
        <w:rPr>
          <w:rFonts w:ascii="Times New Roman" w:eastAsia="Times New Roman" w:hAnsi="Times New Roman" w:cs="Times New Roman"/>
          <w:color w:val="000000"/>
          <w:sz w:val="24"/>
          <w:szCs w:val="24"/>
        </w:rPr>
        <w:t>Zelenkova</w:t>
      </w:r>
      <w:proofErr w:type="spellEnd"/>
      <w:r w:rsidRPr="0025163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IV, Baranov AA, </w:t>
      </w:r>
      <w:proofErr w:type="spellStart"/>
      <w:r w:rsidRPr="00251633">
        <w:rPr>
          <w:rFonts w:ascii="Times New Roman" w:eastAsia="Times New Roman" w:hAnsi="Times New Roman" w:cs="Times New Roman"/>
          <w:color w:val="000000"/>
          <w:sz w:val="24"/>
          <w:szCs w:val="24"/>
        </w:rPr>
        <w:t>Vishneva</w:t>
      </w:r>
      <w:proofErr w:type="spellEnd"/>
      <w:r w:rsidRPr="0025163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EA, </w:t>
      </w:r>
      <w:proofErr w:type="spellStart"/>
      <w:r w:rsidRPr="00251633">
        <w:rPr>
          <w:rFonts w:ascii="Times New Roman" w:eastAsia="Times New Roman" w:hAnsi="Times New Roman" w:cs="Times New Roman"/>
          <w:color w:val="000000"/>
          <w:sz w:val="24"/>
          <w:szCs w:val="24"/>
        </w:rPr>
        <w:t>Kaytukova</w:t>
      </w:r>
      <w:proofErr w:type="spellEnd"/>
      <w:r w:rsidRPr="0025163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EV, et al. Non-randomized comparative study of olfaction in post-COVID-19 children. Intermediary results2020; 17(6</w:t>
      </w:r>
      <w:proofErr w:type="gramStart"/>
      <w:r w:rsidRPr="00251633">
        <w:rPr>
          <w:rFonts w:ascii="Times New Roman" w:eastAsia="Times New Roman" w:hAnsi="Times New Roman" w:cs="Times New Roman"/>
          <w:color w:val="000000"/>
          <w:sz w:val="24"/>
          <w:szCs w:val="24"/>
        </w:rPr>
        <w:t>):[</w:t>
      </w:r>
      <w:proofErr w:type="gramEnd"/>
      <w:r w:rsidRPr="00251633">
        <w:rPr>
          <w:rFonts w:ascii="Times New Roman" w:eastAsia="Times New Roman" w:hAnsi="Times New Roman" w:cs="Times New Roman"/>
          <w:color w:val="000000"/>
          <w:sz w:val="24"/>
          <w:szCs w:val="24"/>
        </w:rPr>
        <w:t>502-7 pp.].</w:t>
      </w:r>
    </w:p>
    <w:p w14:paraId="2C669A95" w14:textId="77777777" w:rsidR="00B6058D" w:rsidRPr="007F5A55" w:rsidRDefault="00B6058D" w:rsidP="007F5A55">
      <w:pPr>
        <w:spacing w:after="12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779D9BF" w14:textId="3DE48302" w:rsidR="00E071C5" w:rsidRPr="007F5A55" w:rsidRDefault="00251633" w:rsidP="007F5A55">
      <w:pPr>
        <w:spacing w:after="12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7F5A55"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="00E071C5" w:rsidRPr="007F5A55">
        <w:rPr>
          <w:rFonts w:ascii="Times New Roman" w:hAnsi="Times New Roman" w:cs="Times New Roman"/>
          <w:b/>
          <w:bCs/>
          <w:sz w:val="24"/>
          <w:szCs w:val="24"/>
        </w:rPr>
        <w:t>uplicate</w:t>
      </w:r>
    </w:p>
    <w:p w14:paraId="08997B3B" w14:textId="77777777" w:rsidR="00556D79" w:rsidRPr="00556D79" w:rsidRDefault="00556D79" w:rsidP="007F5A55">
      <w:pPr>
        <w:shd w:val="clear" w:color="auto" w:fill="FFFFFF"/>
        <w:spacing w:after="120" w:line="240" w:lineRule="auto"/>
        <w:ind w:left="75" w:right="75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556D7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1. </w:t>
      </w:r>
      <w:proofErr w:type="spellStart"/>
      <w:r w:rsidRPr="00556D79">
        <w:rPr>
          <w:rFonts w:ascii="Times New Roman" w:eastAsia="Times New Roman" w:hAnsi="Times New Roman" w:cs="Times New Roman"/>
          <w:color w:val="000000"/>
          <w:sz w:val="24"/>
          <w:szCs w:val="24"/>
        </w:rPr>
        <w:t>Iannuzzi</w:t>
      </w:r>
      <w:proofErr w:type="spellEnd"/>
      <w:r w:rsidRPr="00556D7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L, </w:t>
      </w:r>
      <w:proofErr w:type="spellStart"/>
      <w:r w:rsidRPr="00556D79">
        <w:rPr>
          <w:rFonts w:ascii="Times New Roman" w:eastAsia="Times New Roman" w:hAnsi="Times New Roman" w:cs="Times New Roman"/>
          <w:color w:val="000000"/>
          <w:sz w:val="24"/>
          <w:szCs w:val="24"/>
        </w:rPr>
        <w:t>Salzo</w:t>
      </w:r>
      <w:proofErr w:type="spellEnd"/>
      <w:r w:rsidRPr="00556D7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E, Angarano G, Palmieri VO, </w:t>
      </w:r>
      <w:proofErr w:type="spellStart"/>
      <w:r w:rsidRPr="00556D79">
        <w:rPr>
          <w:rFonts w:ascii="Times New Roman" w:eastAsia="Times New Roman" w:hAnsi="Times New Roman" w:cs="Times New Roman"/>
          <w:color w:val="000000"/>
          <w:sz w:val="24"/>
          <w:szCs w:val="24"/>
        </w:rPr>
        <w:t>Portincasa</w:t>
      </w:r>
      <w:proofErr w:type="spellEnd"/>
      <w:r w:rsidRPr="00556D7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P, </w:t>
      </w:r>
      <w:proofErr w:type="spellStart"/>
      <w:r w:rsidRPr="00556D79">
        <w:rPr>
          <w:rFonts w:ascii="Times New Roman" w:eastAsia="Times New Roman" w:hAnsi="Times New Roman" w:cs="Times New Roman"/>
          <w:color w:val="000000"/>
          <w:sz w:val="24"/>
          <w:szCs w:val="24"/>
        </w:rPr>
        <w:t>Saracino</w:t>
      </w:r>
      <w:proofErr w:type="spellEnd"/>
      <w:r w:rsidRPr="00556D7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, et al. Gaining Back What Is Lost: Recovering the Sense of Smell in Mild to Moderate Patients After COVID-19. Chem Senses. 2020;45(9):875-81.</w:t>
      </w:r>
    </w:p>
    <w:p w14:paraId="03194AB3" w14:textId="77777777" w:rsidR="00556D79" w:rsidRPr="00556D79" w:rsidRDefault="00556D79" w:rsidP="007F5A55">
      <w:pPr>
        <w:shd w:val="clear" w:color="auto" w:fill="FFFFFF"/>
        <w:spacing w:after="120" w:line="240" w:lineRule="auto"/>
        <w:ind w:left="75" w:right="75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556D7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2. Lechner M, Liu J, </w:t>
      </w:r>
      <w:proofErr w:type="spellStart"/>
      <w:r w:rsidRPr="00556D79">
        <w:rPr>
          <w:rFonts w:ascii="Times New Roman" w:eastAsia="Times New Roman" w:hAnsi="Times New Roman" w:cs="Times New Roman"/>
          <w:color w:val="000000"/>
          <w:sz w:val="24"/>
          <w:szCs w:val="24"/>
        </w:rPr>
        <w:t>Counsell</w:t>
      </w:r>
      <w:proofErr w:type="spellEnd"/>
      <w:r w:rsidRPr="00556D7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N, Ta NH, </w:t>
      </w:r>
      <w:proofErr w:type="spellStart"/>
      <w:r w:rsidRPr="00556D79">
        <w:rPr>
          <w:rFonts w:ascii="Times New Roman" w:eastAsia="Times New Roman" w:hAnsi="Times New Roman" w:cs="Times New Roman"/>
          <w:color w:val="000000"/>
          <w:sz w:val="24"/>
          <w:szCs w:val="24"/>
        </w:rPr>
        <w:t>Rocke</w:t>
      </w:r>
      <w:proofErr w:type="spellEnd"/>
      <w:r w:rsidRPr="00556D7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J, </w:t>
      </w:r>
      <w:proofErr w:type="spellStart"/>
      <w:r w:rsidRPr="00556D79">
        <w:rPr>
          <w:rFonts w:ascii="Times New Roman" w:eastAsia="Times New Roman" w:hAnsi="Times New Roman" w:cs="Times New Roman"/>
          <w:color w:val="000000"/>
          <w:sz w:val="24"/>
          <w:szCs w:val="24"/>
        </w:rPr>
        <w:t>Anmolsingh</w:t>
      </w:r>
      <w:proofErr w:type="spellEnd"/>
      <w:r w:rsidRPr="00556D7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R, et al. Course of symptoms for loss of sense of smell and taste over time in one thousand forty-one healthcare workers during the Covid-19 pandemic: Our experience. Clin </w:t>
      </w:r>
      <w:proofErr w:type="spellStart"/>
      <w:r w:rsidRPr="00556D79">
        <w:rPr>
          <w:rFonts w:ascii="Times New Roman" w:eastAsia="Times New Roman" w:hAnsi="Times New Roman" w:cs="Times New Roman"/>
          <w:color w:val="000000"/>
          <w:sz w:val="24"/>
          <w:szCs w:val="24"/>
        </w:rPr>
        <w:t>Otolaryngol</w:t>
      </w:r>
      <w:proofErr w:type="spellEnd"/>
      <w:r w:rsidRPr="00556D79">
        <w:rPr>
          <w:rFonts w:ascii="Times New Roman" w:eastAsia="Times New Roman" w:hAnsi="Times New Roman" w:cs="Times New Roman"/>
          <w:color w:val="000000"/>
          <w:sz w:val="24"/>
          <w:szCs w:val="24"/>
        </w:rPr>
        <w:t>. 462021. p. 451-7.</w:t>
      </w:r>
    </w:p>
    <w:p w14:paraId="0282BB79" w14:textId="77777777" w:rsidR="00251633" w:rsidRPr="007F5A55" w:rsidRDefault="00251633" w:rsidP="007F5A55">
      <w:pPr>
        <w:spacing w:after="12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C078E63" w14:textId="5F873530" w:rsidR="00A134D5" w:rsidRPr="007F5A55" w:rsidRDefault="00E071C5" w:rsidP="007F5A55">
      <w:pPr>
        <w:spacing w:after="12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7F5A55">
        <w:rPr>
          <w:rFonts w:ascii="Times New Roman" w:hAnsi="Times New Roman" w:cs="Times New Roman"/>
          <w:b/>
          <w:bCs/>
          <w:sz w:val="24"/>
          <w:szCs w:val="24"/>
        </w:rPr>
        <w:t>Diagnosis method for COVID-19 not specified</w:t>
      </w:r>
    </w:p>
    <w:p w14:paraId="611050D8" w14:textId="6D38F499" w:rsidR="00BA2807" w:rsidRPr="007F5A55" w:rsidRDefault="00BA2807" w:rsidP="007F5A55">
      <w:pPr>
        <w:spacing w:after="12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7F5A5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1. Mohamad SA, Badawi AM, Mansour HF. Insulin fast-dissolving film for intranasal delivery via olfactory region, a promising approach for the treatment of anosmia in COVID-19 patients: Design, in-vitro characterization and clinical evaluation. Int J Pharm. </w:t>
      </w:r>
      <w:proofErr w:type="gramStart"/>
      <w:r w:rsidRPr="007F5A5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2021;601:120600</w:t>
      </w:r>
      <w:proofErr w:type="gramEnd"/>
      <w:r w:rsidRPr="007F5A5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.</w:t>
      </w:r>
    </w:p>
    <w:sectPr w:rsidR="00BA2807" w:rsidRPr="007F5A5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B54BA0F" w14:textId="77777777" w:rsidR="00BA2807" w:rsidRDefault="00BA2807" w:rsidP="00BA2807">
      <w:pPr>
        <w:spacing w:after="0" w:line="240" w:lineRule="auto"/>
      </w:pPr>
      <w:r>
        <w:separator/>
      </w:r>
    </w:p>
  </w:endnote>
  <w:endnote w:type="continuationSeparator" w:id="0">
    <w:p w14:paraId="4386B440" w14:textId="77777777" w:rsidR="00BA2807" w:rsidRDefault="00BA2807" w:rsidP="00BA280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F70DDE6" w14:textId="77777777" w:rsidR="00BA2807" w:rsidRDefault="00BA2807" w:rsidP="00BA2807">
      <w:pPr>
        <w:spacing w:after="0" w:line="240" w:lineRule="auto"/>
      </w:pPr>
      <w:r>
        <w:separator/>
      </w:r>
    </w:p>
  </w:footnote>
  <w:footnote w:type="continuationSeparator" w:id="0">
    <w:p w14:paraId="407EDD1B" w14:textId="77777777" w:rsidR="00BA2807" w:rsidRDefault="00BA2807" w:rsidP="00BA280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2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192B5244"/>
    <w:rsid w:val="00251633"/>
    <w:rsid w:val="0032127F"/>
    <w:rsid w:val="00462C73"/>
    <w:rsid w:val="00556D79"/>
    <w:rsid w:val="005D57C8"/>
    <w:rsid w:val="007610A7"/>
    <w:rsid w:val="007A1016"/>
    <w:rsid w:val="007F5A55"/>
    <w:rsid w:val="00916578"/>
    <w:rsid w:val="00995B72"/>
    <w:rsid w:val="00A134D5"/>
    <w:rsid w:val="00B35A8B"/>
    <w:rsid w:val="00B6058D"/>
    <w:rsid w:val="00B66AD1"/>
    <w:rsid w:val="00BA2807"/>
    <w:rsid w:val="00C36322"/>
    <w:rsid w:val="00DA1D3C"/>
    <w:rsid w:val="00DF6126"/>
    <w:rsid w:val="00E071C5"/>
    <w:rsid w:val="192B52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92B5244"/>
  <w15:chartTrackingRefBased/>
  <w15:docId w15:val="{BA6D1F55-7CBE-4EFD-850B-5AFC09F9CF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7A1016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7A1016"/>
    <w:rPr>
      <w:rFonts w:ascii="Arial" w:eastAsia="Times New Roman" w:hAnsi="Arial" w:cs="Arial"/>
      <w:vanish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7A101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7A1016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7A1016"/>
    <w:rPr>
      <w:rFonts w:ascii="Arial" w:eastAsia="Times New Roman" w:hAnsi="Arial" w:cs="Arial"/>
      <w:vanish/>
      <w:sz w:val="16"/>
      <w:szCs w:val="16"/>
    </w:rPr>
  </w:style>
  <w:style w:type="character" w:styleId="Hyperlink">
    <w:name w:val="Hyperlink"/>
    <w:basedOn w:val="DefaultParagraphFont"/>
    <w:uiPriority w:val="99"/>
    <w:semiHidden/>
    <w:unhideWhenUsed/>
    <w:rsid w:val="007A1016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03486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231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329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451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913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066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770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996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330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431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425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80F314574A1E54AA8CF47E4F2EBD0BD" ma:contentTypeVersion="6" ma:contentTypeDescription="Create a new document." ma:contentTypeScope="" ma:versionID="fc293e775df3cc11f5964530d80913e5">
  <xsd:schema xmlns:xsd="http://www.w3.org/2001/XMLSchema" xmlns:xs="http://www.w3.org/2001/XMLSchema" xmlns:p="http://schemas.microsoft.com/office/2006/metadata/properties" xmlns:ns2="2fa286f4-be9a-4c84-88eb-471bb284a36d" xmlns:ns3="d23d45d6-ee63-43fc-8544-319ef7e20ca9" targetNamespace="http://schemas.microsoft.com/office/2006/metadata/properties" ma:root="true" ma:fieldsID="e47113c38c8559ea1f2387f009d89c6a" ns2:_="" ns3:_="">
    <xsd:import namespace="2fa286f4-be9a-4c84-88eb-471bb284a36d"/>
    <xsd:import namespace="d23d45d6-ee63-43fc-8544-319ef7e20ca9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fa286f4-be9a-4c84-88eb-471bb284a36d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23d45d6-ee63-43fc-8544-319ef7e20ca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3E1E7BA6-F742-4E11-9F68-95CCDE7F47FA}"/>
</file>

<file path=customXml/itemProps2.xml><?xml version="1.0" encoding="utf-8"?>
<ds:datastoreItem xmlns:ds="http://schemas.openxmlformats.org/officeDocument/2006/customXml" ds:itemID="{0F90F497-963D-4E28-8113-5A6900CBFF35}"/>
</file>

<file path=customXml/itemProps3.xml><?xml version="1.0" encoding="utf-8"?>
<ds:datastoreItem xmlns:ds="http://schemas.openxmlformats.org/officeDocument/2006/customXml" ds:itemID="{81C2DC5F-E63E-47F6-8C76-88FBD1E6EAD4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4</Pages>
  <Words>5694</Words>
  <Characters>32462</Characters>
  <Application>Microsoft Office Word</Application>
  <DocSecurity>0</DocSecurity>
  <Lines>270</Lines>
  <Paragraphs>76</Paragraphs>
  <ScaleCrop>false</ScaleCrop>
  <Company/>
  <LinksUpToDate>false</LinksUpToDate>
  <CharactersWithSpaces>380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Lasso</dc:creator>
  <cp:keywords/>
  <dc:description/>
  <cp:lastModifiedBy>Andrea Lasso</cp:lastModifiedBy>
  <cp:revision>2</cp:revision>
  <dcterms:created xsi:type="dcterms:W3CDTF">2021-08-06T18:05:00Z</dcterms:created>
  <dcterms:modified xsi:type="dcterms:W3CDTF">2021-08-06T18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80F314574A1E54AA8CF47E4F2EBD0BD</vt:lpwstr>
  </property>
</Properties>
</file>